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AE16D1" w14:textId="1CC4A4BB" w:rsidR="000D24A9" w:rsidRPr="00095949" w:rsidRDefault="00514E78" w:rsidP="00095949">
      <w:pPr>
        <w:jc w:val="center"/>
        <w:rPr>
          <w:b/>
          <w:bCs/>
          <w:color w:val="000000" w:themeColor="text1"/>
          <w:sz w:val="28"/>
          <w:szCs w:val="28"/>
        </w:rPr>
      </w:pPr>
      <w:bookmarkStart w:id="0" w:name="_GoBack"/>
      <w:bookmarkEnd w:id="0"/>
      <w:r w:rsidRPr="00095949">
        <w:rPr>
          <w:rFonts w:hint="eastAsia"/>
          <w:b/>
          <w:bCs/>
          <w:color w:val="000000" w:themeColor="text1"/>
          <w:sz w:val="28"/>
          <w:szCs w:val="28"/>
        </w:rPr>
        <w:t>A</w:t>
      </w:r>
      <w:r w:rsidRPr="00095949">
        <w:rPr>
          <w:b/>
          <w:bCs/>
          <w:color w:val="000000" w:themeColor="text1"/>
          <w:sz w:val="28"/>
          <w:szCs w:val="28"/>
        </w:rPr>
        <w:t>ppendi</w:t>
      </w:r>
      <w:r w:rsidR="00687134">
        <w:rPr>
          <w:b/>
          <w:bCs/>
          <w:color w:val="000000" w:themeColor="text1"/>
          <w:sz w:val="28"/>
          <w:szCs w:val="28"/>
        </w:rPr>
        <w:t>x</w:t>
      </w:r>
    </w:p>
    <w:p w14:paraId="14242449" w14:textId="2F4005B0" w:rsidR="00095949" w:rsidRPr="000E0FE2" w:rsidRDefault="00095949">
      <w:pPr>
        <w:rPr>
          <w:rFonts w:cs="Times New Roman"/>
          <w:b/>
          <w:bCs/>
          <w:color w:val="000000" w:themeColor="text1"/>
          <w:sz w:val="20"/>
          <w:szCs w:val="20"/>
        </w:rPr>
      </w:pPr>
      <w:r w:rsidRPr="000E0FE2">
        <w:rPr>
          <w:rFonts w:cs="Times New Roman"/>
          <w:b/>
          <w:bCs/>
          <w:color w:val="000000" w:themeColor="text1"/>
          <w:sz w:val="20"/>
          <w:szCs w:val="20"/>
        </w:rPr>
        <w:t>Table A. Trends in CHE and MI by urban and rural area</w:t>
      </w:r>
      <w:r w:rsidRPr="000E0FE2">
        <w:rPr>
          <w:rFonts w:cs="Times New Roman"/>
          <w:b/>
          <w:bCs/>
          <w:color w:val="000000" w:themeColor="text1"/>
          <w:sz w:val="20"/>
          <w:szCs w:val="20"/>
        </w:rPr>
        <w:t>，</w:t>
      </w:r>
      <w:r w:rsidRPr="000E0FE2">
        <w:rPr>
          <w:rFonts w:cs="Times New Roman"/>
          <w:b/>
          <w:bCs/>
          <w:color w:val="000000" w:themeColor="text1"/>
          <w:sz w:val="20"/>
          <w:szCs w:val="20"/>
        </w:rPr>
        <w:t xml:space="preserve">2010-2020. 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9"/>
        <w:gridCol w:w="1766"/>
        <w:gridCol w:w="1766"/>
        <w:gridCol w:w="1766"/>
        <w:gridCol w:w="1816"/>
        <w:gridCol w:w="1766"/>
        <w:gridCol w:w="1766"/>
      </w:tblGrid>
      <w:tr w:rsidR="00095949" w:rsidRPr="000E0FE2" w14:paraId="0D36DE4D" w14:textId="77777777" w:rsidTr="000D5393">
        <w:trPr>
          <w:trHeight w:val="280"/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C17B224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419CD1F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0E0FE2">
              <w:rPr>
                <w:rFonts w:ascii="Times New Roman" w:hAnsi="Times New Roman"/>
                <w:b/>
                <w:bCs/>
                <w:color w:val="000000" w:themeColor="text1"/>
              </w:rPr>
              <w:t>CFPS 201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CDEE105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0E0FE2">
              <w:rPr>
                <w:rFonts w:ascii="Times New Roman" w:hAnsi="Times New Roman"/>
                <w:b/>
                <w:bCs/>
                <w:color w:val="000000" w:themeColor="text1"/>
              </w:rPr>
              <w:t>CFPS 201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D6B76F3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0E0FE2">
              <w:rPr>
                <w:rFonts w:ascii="Times New Roman" w:hAnsi="Times New Roman"/>
                <w:b/>
                <w:bCs/>
                <w:color w:val="000000" w:themeColor="text1"/>
              </w:rPr>
              <w:t>CFPS 201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EBF251D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0E0FE2">
              <w:rPr>
                <w:rFonts w:ascii="Times New Roman" w:hAnsi="Times New Roman"/>
                <w:b/>
                <w:bCs/>
                <w:color w:val="000000" w:themeColor="text1"/>
              </w:rPr>
              <w:t>CFPS 201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5FFA565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0E0FE2">
              <w:rPr>
                <w:rFonts w:ascii="Times New Roman" w:hAnsi="Times New Roman"/>
                <w:b/>
                <w:bCs/>
                <w:color w:val="000000" w:themeColor="text1"/>
              </w:rPr>
              <w:t>CFPS 2018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B79080F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0E0FE2">
              <w:rPr>
                <w:rFonts w:ascii="Times New Roman" w:hAnsi="Times New Roman"/>
                <w:b/>
                <w:bCs/>
                <w:color w:val="000000" w:themeColor="text1"/>
              </w:rPr>
              <w:t>CFPS 2020</w:t>
            </w:r>
          </w:p>
        </w:tc>
      </w:tr>
      <w:tr w:rsidR="00095949" w:rsidRPr="000E0FE2" w14:paraId="1DFBD061" w14:textId="77777777" w:rsidTr="000D5393">
        <w:trPr>
          <w:trHeight w:val="280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CFAE1F4" w14:textId="77777777" w:rsidR="00095949" w:rsidRPr="000E0FE2" w:rsidRDefault="00095949" w:rsidP="000D5393">
            <w:pPr>
              <w:snapToGrid w:val="0"/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0E0FE2">
              <w:rPr>
                <w:rFonts w:ascii="Times New Roman" w:hAnsi="Times New Roman"/>
                <w:b/>
                <w:bCs/>
                <w:color w:val="000000" w:themeColor="text1"/>
              </w:rPr>
              <w:t xml:space="preserve">The incidence of CHE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FBB070A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509C35B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29840CB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5FA7135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3D5C057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A40AB62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095949" w:rsidRPr="000E0FE2" w14:paraId="17227DBC" w14:textId="77777777" w:rsidTr="000D5393">
        <w:trPr>
          <w:trHeight w:val="280"/>
          <w:jc w:val="center"/>
        </w:trPr>
        <w:tc>
          <w:tcPr>
            <w:tcW w:w="0" w:type="auto"/>
            <w:noWrap/>
            <w:hideMark/>
          </w:tcPr>
          <w:p w14:paraId="6075E3CA" w14:textId="77777777" w:rsidR="00095949" w:rsidRPr="000E0FE2" w:rsidRDefault="00095949" w:rsidP="000D5393">
            <w:pPr>
              <w:snapToGrid w:val="0"/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0E0FE2">
              <w:rPr>
                <w:rFonts w:ascii="Times New Roman" w:hAnsi="Times New Roman"/>
                <w:b/>
                <w:bCs/>
                <w:color w:val="000000" w:themeColor="text1"/>
              </w:rPr>
              <w:t>40% nonfood expenditure</w:t>
            </w:r>
          </w:p>
        </w:tc>
        <w:tc>
          <w:tcPr>
            <w:tcW w:w="0" w:type="auto"/>
            <w:noWrap/>
            <w:hideMark/>
          </w:tcPr>
          <w:p w14:paraId="25B0B252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noWrap/>
            <w:hideMark/>
          </w:tcPr>
          <w:p w14:paraId="06B5C9E3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noWrap/>
            <w:hideMark/>
          </w:tcPr>
          <w:p w14:paraId="070EB1A1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noWrap/>
            <w:hideMark/>
          </w:tcPr>
          <w:p w14:paraId="59C12EC0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noWrap/>
            <w:hideMark/>
          </w:tcPr>
          <w:p w14:paraId="632B5D9B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noWrap/>
            <w:hideMark/>
          </w:tcPr>
          <w:p w14:paraId="11B2E5B1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095949" w:rsidRPr="000E0FE2" w14:paraId="5766C5CC" w14:textId="77777777" w:rsidTr="000D5393">
        <w:trPr>
          <w:trHeight w:val="280"/>
          <w:jc w:val="center"/>
        </w:trPr>
        <w:tc>
          <w:tcPr>
            <w:tcW w:w="0" w:type="auto"/>
            <w:noWrap/>
            <w:hideMark/>
          </w:tcPr>
          <w:p w14:paraId="213E653F" w14:textId="77777777" w:rsidR="00095949" w:rsidRPr="000E0FE2" w:rsidRDefault="00095949" w:rsidP="000D5393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Urban (%)</w:t>
            </w:r>
          </w:p>
        </w:tc>
        <w:tc>
          <w:tcPr>
            <w:tcW w:w="0" w:type="auto"/>
            <w:noWrap/>
            <w:hideMark/>
          </w:tcPr>
          <w:p w14:paraId="71BEF474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16.49(15.29-17.68)</w:t>
            </w:r>
          </w:p>
        </w:tc>
        <w:tc>
          <w:tcPr>
            <w:tcW w:w="0" w:type="auto"/>
            <w:noWrap/>
            <w:hideMark/>
          </w:tcPr>
          <w:p w14:paraId="45B50CC9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13.97(12.72-15.21)</w:t>
            </w:r>
          </w:p>
        </w:tc>
        <w:tc>
          <w:tcPr>
            <w:tcW w:w="0" w:type="auto"/>
            <w:noWrap/>
            <w:hideMark/>
          </w:tcPr>
          <w:p w14:paraId="4DB86498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11.84(10.80-12.88)</w:t>
            </w:r>
          </w:p>
        </w:tc>
        <w:tc>
          <w:tcPr>
            <w:tcW w:w="0" w:type="auto"/>
            <w:noWrap/>
            <w:hideMark/>
          </w:tcPr>
          <w:p w14:paraId="35F7F270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13.07 (12.10-14.03)</w:t>
            </w:r>
          </w:p>
        </w:tc>
        <w:tc>
          <w:tcPr>
            <w:tcW w:w="0" w:type="auto"/>
            <w:noWrap/>
            <w:hideMark/>
          </w:tcPr>
          <w:p w14:paraId="041C76A7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10.26(9.28-11.25)</w:t>
            </w:r>
          </w:p>
        </w:tc>
        <w:tc>
          <w:tcPr>
            <w:tcW w:w="0" w:type="auto"/>
            <w:noWrap/>
            <w:hideMark/>
          </w:tcPr>
          <w:p w14:paraId="53008E7A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8.92(7.65-10.20)</w:t>
            </w:r>
          </w:p>
        </w:tc>
      </w:tr>
      <w:tr w:rsidR="00095949" w:rsidRPr="000E0FE2" w14:paraId="60538D6A" w14:textId="77777777" w:rsidTr="000D5393">
        <w:trPr>
          <w:trHeight w:val="280"/>
          <w:jc w:val="center"/>
        </w:trPr>
        <w:tc>
          <w:tcPr>
            <w:tcW w:w="0" w:type="auto"/>
            <w:noWrap/>
            <w:hideMark/>
          </w:tcPr>
          <w:p w14:paraId="1CBEF708" w14:textId="77777777" w:rsidR="00095949" w:rsidRPr="000E0FE2" w:rsidRDefault="00095949" w:rsidP="000D5393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Rural (%)</w:t>
            </w:r>
          </w:p>
        </w:tc>
        <w:tc>
          <w:tcPr>
            <w:tcW w:w="0" w:type="auto"/>
            <w:noWrap/>
            <w:hideMark/>
          </w:tcPr>
          <w:p w14:paraId="6517B22A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22.19(20.92-23.45)</w:t>
            </w:r>
          </w:p>
        </w:tc>
        <w:tc>
          <w:tcPr>
            <w:tcW w:w="0" w:type="auto"/>
            <w:noWrap/>
            <w:hideMark/>
          </w:tcPr>
          <w:p w14:paraId="591AE14E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18.56(17.30-19.83)</w:t>
            </w:r>
          </w:p>
        </w:tc>
        <w:tc>
          <w:tcPr>
            <w:tcW w:w="0" w:type="auto"/>
            <w:noWrap/>
            <w:hideMark/>
          </w:tcPr>
          <w:p w14:paraId="77424453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17.34(16.14-18.54)</w:t>
            </w:r>
          </w:p>
        </w:tc>
        <w:tc>
          <w:tcPr>
            <w:tcW w:w="0" w:type="auto"/>
            <w:noWrap/>
            <w:hideMark/>
          </w:tcPr>
          <w:p w14:paraId="44441FEF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17.67 (16.55-18.79)</w:t>
            </w:r>
          </w:p>
        </w:tc>
        <w:tc>
          <w:tcPr>
            <w:tcW w:w="0" w:type="auto"/>
            <w:noWrap/>
            <w:hideMark/>
          </w:tcPr>
          <w:p w14:paraId="0489F05D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17.58(16.36-18.81)</w:t>
            </w:r>
          </w:p>
        </w:tc>
        <w:tc>
          <w:tcPr>
            <w:tcW w:w="0" w:type="auto"/>
            <w:noWrap/>
            <w:hideMark/>
          </w:tcPr>
          <w:p w14:paraId="3AD6DFC6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11.99(10.71-13.27)</w:t>
            </w:r>
          </w:p>
        </w:tc>
      </w:tr>
      <w:tr w:rsidR="00095949" w:rsidRPr="000E0FE2" w14:paraId="44982EA2" w14:textId="77777777" w:rsidTr="000D5393">
        <w:trPr>
          <w:trHeight w:val="280"/>
          <w:jc w:val="center"/>
        </w:trPr>
        <w:tc>
          <w:tcPr>
            <w:tcW w:w="0" w:type="auto"/>
            <w:noWrap/>
            <w:hideMark/>
          </w:tcPr>
          <w:p w14:paraId="0064F739" w14:textId="77777777" w:rsidR="00095949" w:rsidRPr="000E0FE2" w:rsidRDefault="00095949" w:rsidP="000D5393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Rural-Urban Gap (pp)</w:t>
            </w:r>
          </w:p>
        </w:tc>
        <w:tc>
          <w:tcPr>
            <w:tcW w:w="0" w:type="auto"/>
            <w:noWrap/>
            <w:hideMark/>
          </w:tcPr>
          <w:p w14:paraId="3C6D05C5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5.70***</w:t>
            </w:r>
          </w:p>
        </w:tc>
        <w:tc>
          <w:tcPr>
            <w:tcW w:w="0" w:type="auto"/>
            <w:noWrap/>
            <w:hideMark/>
          </w:tcPr>
          <w:p w14:paraId="3D833C05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4.59***</w:t>
            </w:r>
          </w:p>
        </w:tc>
        <w:tc>
          <w:tcPr>
            <w:tcW w:w="0" w:type="auto"/>
            <w:noWrap/>
            <w:hideMark/>
          </w:tcPr>
          <w:p w14:paraId="6EA271CB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5.50***</w:t>
            </w:r>
          </w:p>
        </w:tc>
        <w:tc>
          <w:tcPr>
            <w:tcW w:w="0" w:type="auto"/>
            <w:noWrap/>
            <w:hideMark/>
          </w:tcPr>
          <w:p w14:paraId="68F45AC0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4.60***</w:t>
            </w:r>
          </w:p>
        </w:tc>
        <w:tc>
          <w:tcPr>
            <w:tcW w:w="0" w:type="auto"/>
            <w:noWrap/>
            <w:hideMark/>
          </w:tcPr>
          <w:p w14:paraId="014A6812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7.32***</w:t>
            </w:r>
          </w:p>
        </w:tc>
        <w:tc>
          <w:tcPr>
            <w:tcW w:w="0" w:type="auto"/>
            <w:noWrap/>
            <w:hideMark/>
          </w:tcPr>
          <w:p w14:paraId="1E8738BB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3.07***</w:t>
            </w:r>
          </w:p>
        </w:tc>
      </w:tr>
      <w:tr w:rsidR="00095949" w:rsidRPr="000E0FE2" w14:paraId="3F5D2341" w14:textId="77777777" w:rsidTr="000D5393">
        <w:trPr>
          <w:trHeight w:val="280"/>
          <w:jc w:val="center"/>
        </w:trPr>
        <w:tc>
          <w:tcPr>
            <w:tcW w:w="0" w:type="auto"/>
            <w:noWrap/>
            <w:hideMark/>
          </w:tcPr>
          <w:p w14:paraId="1D41D3E2" w14:textId="77777777" w:rsidR="00095949" w:rsidRPr="000E0FE2" w:rsidRDefault="00095949" w:rsidP="000D5393">
            <w:pPr>
              <w:snapToGrid w:val="0"/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0E0FE2">
              <w:rPr>
                <w:rFonts w:ascii="Times New Roman" w:hAnsi="Times New Roman"/>
                <w:b/>
                <w:bCs/>
                <w:color w:val="000000" w:themeColor="text1"/>
              </w:rPr>
              <w:t xml:space="preserve">10% expenditure </w:t>
            </w:r>
          </w:p>
        </w:tc>
        <w:tc>
          <w:tcPr>
            <w:tcW w:w="0" w:type="auto"/>
            <w:noWrap/>
            <w:hideMark/>
          </w:tcPr>
          <w:p w14:paraId="016A4ACA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noWrap/>
            <w:hideMark/>
          </w:tcPr>
          <w:p w14:paraId="65C3D802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noWrap/>
            <w:hideMark/>
          </w:tcPr>
          <w:p w14:paraId="2542C083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noWrap/>
            <w:hideMark/>
          </w:tcPr>
          <w:p w14:paraId="0CE0233B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noWrap/>
            <w:hideMark/>
          </w:tcPr>
          <w:p w14:paraId="0DB44669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noWrap/>
            <w:hideMark/>
          </w:tcPr>
          <w:p w14:paraId="57FDD18E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095949" w:rsidRPr="000E0FE2" w14:paraId="468A750C" w14:textId="77777777" w:rsidTr="000D5393">
        <w:trPr>
          <w:trHeight w:val="280"/>
          <w:jc w:val="center"/>
        </w:trPr>
        <w:tc>
          <w:tcPr>
            <w:tcW w:w="0" w:type="auto"/>
            <w:noWrap/>
            <w:hideMark/>
          </w:tcPr>
          <w:p w14:paraId="731E5950" w14:textId="77777777" w:rsidR="00095949" w:rsidRPr="000E0FE2" w:rsidRDefault="00095949" w:rsidP="000D5393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Urban (%)</w:t>
            </w:r>
          </w:p>
        </w:tc>
        <w:tc>
          <w:tcPr>
            <w:tcW w:w="0" w:type="auto"/>
            <w:noWrap/>
            <w:hideMark/>
          </w:tcPr>
          <w:p w14:paraId="6E55570F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33.35(31.82-34.89)</w:t>
            </w:r>
          </w:p>
        </w:tc>
        <w:tc>
          <w:tcPr>
            <w:tcW w:w="0" w:type="auto"/>
            <w:noWrap/>
            <w:hideMark/>
          </w:tcPr>
          <w:p w14:paraId="5AF9C42C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29.09(27.48-30.71)</w:t>
            </w:r>
          </w:p>
        </w:tc>
        <w:tc>
          <w:tcPr>
            <w:tcW w:w="0" w:type="auto"/>
            <w:noWrap/>
            <w:hideMark/>
          </w:tcPr>
          <w:p w14:paraId="3AE7B137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26.89(25.45-28.33)</w:t>
            </w:r>
          </w:p>
        </w:tc>
        <w:tc>
          <w:tcPr>
            <w:tcW w:w="0" w:type="auto"/>
            <w:noWrap/>
            <w:hideMark/>
          </w:tcPr>
          <w:p w14:paraId="65864DAA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29.06 (27.76-30.37)</w:t>
            </w:r>
          </w:p>
        </w:tc>
        <w:tc>
          <w:tcPr>
            <w:tcW w:w="0" w:type="auto"/>
            <w:noWrap/>
            <w:hideMark/>
          </w:tcPr>
          <w:p w14:paraId="6C5E65EC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25.48(24.00-26.96)</w:t>
            </w:r>
          </w:p>
        </w:tc>
        <w:tc>
          <w:tcPr>
            <w:tcW w:w="0" w:type="auto"/>
            <w:noWrap/>
            <w:hideMark/>
          </w:tcPr>
          <w:p w14:paraId="7C78EF8A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22.04(20.39-23.69)</w:t>
            </w:r>
          </w:p>
        </w:tc>
      </w:tr>
      <w:tr w:rsidR="00095949" w:rsidRPr="000E0FE2" w14:paraId="2D3D4FD7" w14:textId="77777777" w:rsidTr="000D5393">
        <w:trPr>
          <w:trHeight w:val="280"/>
          <w:jc w:val="center"/>
        </w:trPr>
        <w:tc>
          <w:tcPr>
            <w:tcW w:w="0" w:type="auto"/>
            <w:noWrap/>
            <w:hideMark/>
          </w:tcPr>
          <w:p w14:paraId="48B92733" w14:textId="77777777" w:rsidR="00095949" w:rsidRPr="000E0FE2" w:rsidRDefault="00095949" w:rsidP="000D5393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Rural (%)</w:t>
            </w:r>
          </w:p>
        </w:tc>
        <w:tc>
          <w:tcPr>
            <w:tcW w:w="0" w:type="auto"/>
            <w:noWrap/>
            <w:hideMark/>
          </w:tcPr>
          <w:p w14:paraId="0221A134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38.55(37.07-40.03)</w:t>
            </w:r>
          </w:p>
        </w:tc>
        <w:tc>
          <w:tcPr>
            <w:tcW w:w="0" w:type="auto"/>
            <w:noWrap/>
            <w:hideMark/>
          </w:tcPr>
          <w:p w14:paraId="5F31FAEA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33.41(31.89-34.93)</w:t>
            </w:r>
          </w:p>
        </w:tc>
        <w:tc>
          <w:tcPr>
            <w:tcW w:w="0" w:type="auto"/>
            <w:noWrap/>
            <w:hideMark/>
          </w:tcPr>
          <w:p w14:paraId="1B73D79A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36.83(35.30-38.36)</w:t>
            </w:r>
          </w:p>
        </w:tc>
        <w:tc>
          <w:tcPr>
            <w:tcW w:w="0" w:type="auto"/>
            <w:noWrap/>
            <w:hideMark/>
          </w:tcPr>
          <w:p w14:paraId="4622EB56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35.65 (34.25-37.04)</w:t>
            </w:r>
          </w:p>
        </w:tc>
        <w:tc>
          <w:tcPr>
            <w:tcW w:w="0" w:type="auto"/>
            <w:noWrap/>
            <w:hideMark/>
          </w:tcPr>
          <w:p w14:paraId="44AB2B84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37.04(35.50-38.58)</w:t>
            </w:r>
          </w:p>
        </w:tc>
        <w:tc>
          <w:tcPr>
            <w:tcW w:w="0" w:type="auto"/>
            <w:noWrap/>
            <w:hideMark/>
          </w:tcPr>
          <w:p w14:paraId="75B148A8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28.90(27.14-30.66)</w:t>
            </w:r>
          </w:p>
        </w:tc>
      </w:tr>
      <w:tr w:rsidR="00095949" w:rsidRPr="000E0FE2" w14:paraId="78530AA3" w14:textId="77777777" w:rsidTr="000D5393">
        <w:trPr>
          <w:trHeight w:val="280"/>
          <w:jc w:val="center"/>
        </w:trPr>
        <w:tc>
          <w:tcPr>
            <w:tcW w:w="0" w:type="auto"/>
            <w:noWrap/>
            <w:hideMark/>
          </w:tcPr>
          <w:p w14:paraId="242CB9DB" w14:textId="77777777" w:rsidR="00095949" w:rsidRPr="000E0FE2" w:rsidRDefault="00095949" w:rsidP="000D5393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Rural-Urban Gap (pp)</w:t>
            </w:r>
          </w:p>
        </w:tc>
        <w:tc>
          <w:tcPr>
            <w:tcW w:w="0" w:type="auto"/>
            <w:noWrap/>
            <w:hideMark/>
          </w:tcPr>
          <w:p w14:paraId="62E2DCB9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5.20***</w:t>
            </w:r>
          </w:p>
        </w:tc>
        <w:tc>
          <w:tcPr>
            <w:tcW w:w="0" w:type="auto"/>
            <w:noWrap/>
            <w:hideMark/>
          </w:tcPr>
          <w:p w14:paraId="343AA111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4.32***</w:t>
            </w:r>
          </w:p>
        </w:tc>
        <w:tc>
          <w:tcPr>
            <w:tcW w:w="0" w:type="auto"/>
            <w:noWrap/>
            <w:hideMark/>
          </w:tcPr>
          <w:p w14:paraId="4841C651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9.94***</w:t>
            </w:r>
          </w:p>
        </w:tc>
        <w:tc>
          <w:tcPr>
            <w:tcW w:w="0" w:type="auto"/>
            <w:noWrap/>
            <w:hideMark/>
          </w:tcPr>
          <w:p w14:paraId="1E61F3A9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6.59***</w:t>
            </w:r>
          </w:p>
        </w:tc>
        <w:tc>
          <w:tcPr>
            <w:tcW w:w="0" w:type="auto"/>
            <w:noWrap/>
            <w:hideMark/>
          </w:tcPr>
          <w:p w14:paraId="2ECD52E4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11.56***</w:t>
            </w:r>
          </w:p>
        </w:tc>
        <w:tc>
          <w:tcPr>
            <w:tcW w:w="0" w:type="auto"/>
            <w:noWrap/>
            <w:hideMark/>
          </w:tcPr>
          <w:p w14:paraId="15F1CD06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6.86***</w:t>
            </w:r>
          </w:p>
        </w:tc>
      </w:tr>
      <w:tr w:rsidR="00095949" w:rsidRPr="000E0FE2" w14:paraId="55FC4412" w14:textId="77777777" w:rsidTr="000D5393">
        <w:trPr>
          <w:trHeight w:val="280"/>
          <w:jc w:val="center"/>
        </w:trPr>
        <w:tc>
          <w:tcPr>
            <w:tcW w:w="0" w:type="auto"/>
            <w:noWrap/>
            <w:hideMark/>
          </w:tcPr>
          <w:p w14:paraId="24CBF68B" w14:textId="77777777" w:rsidR="00095949" w:rsidRPr="000E0FE2" w:rsidRDefault="00095949" w:rsidP="000D5393">
            <w:pPr>
              <w:snapToGrid w:val="0"/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0E0FE2">
              <w:rPr>
                <w:rFonts w:ascii="Times New Roman" w:hAnsi="Times New Roman"/>
                <w:b/>
                <w:bCs/>
                <w:color w:val="000000" w:themeColor="text1"/>
              </w:rPr>
              <w:t xml:space="preserve">25% expenditure </w:t>
            </w:r>
          </w:p>
        </w:tc>
        <w:tc>
          <w:tcPr>
            <w:tcW w:w="0" w:type="auto"/>
            <w:noWrap/>
            <w:hideMark/>
          </w:tcPr>
          <w:p w14:paraId="3FBDF88E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noWrap/>
            <w:hideMark/>
          </w:tcPr>
          <w:p w14:paraId="75F5330E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noWrap/>
            <w:hideMark/>
          </w:tcPr>
          <w:p w14:paraId="5AB48743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noWrap/>
            <w:hideMark/>
          </w:tcPr>
          <w:p w14:paraId="5AB5F3D3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noWrap/>
            <w:hideMark/>
          </w:tcPr>
          <w:p w14:paraId="1157C15E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noWrap/>
            <w:hideMark/>
          </w:tcPr>
          <w:p w14:paraId="6EA1F336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095949" w:rsidRPr="000E0FE2" w14:paraId="73587A83" w14:textId="77777777" w:rsidTr="000D5393">
        <w:trPr>
          <w:trHeight w:val="280"/>
          <w:jc w:val="center"/>
        </w:trPr>
        <w:tc>
          <w:tcPr>
            <w:tcW w:w="0" w:type="auto"/>
            <w:noWrap/>
            <w:hideMark/>
          </w:tcPr>
          <w:p w14:paraId="49CC3E48" w14:textId="77777777" w:rsidR="00095949" w:rsidRPr="000E0FE2" w:rsidRDefault="00095949" w:rsidP="000D5393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Urban (%)</w:t>
            </w:r>
          </w:p>
        </w:tc>
        <w:tc>
          <w:tcPr>
            <w:tcW w:w="0" w:type="auto"/>
            <w:noWrap/>
            <w:hideMark/>
          </w:tcPr>
          <w:p w14:paraId="3B7E1E88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13.83(12.73-14.94)</w:t>
            </w:r>
          </w:p>
        </w:tc>
        <w:tc>
          <w:tcPr>
            <w:tcW w:w="0" w:type="auto"/>
            <w:noWrap/>
            <w:hideMark/>
          </w:tcPr>
          <w:p w14:paraId="70662118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11.68(10.53-12.84)</w:t>
            </w:r>
          </w:p>
        </w:tc>
        <w:tc>
          <w:tcPr>
            <w:tcW w:w="0" w:type="auto"/>
            <w:noWrap/>
            <w:hideMark/>
          </w:tcPr>
          <w:p w14:paraId="19107FD2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10.25(9.27-11.23)</w:t>
            </w:r>
          </w:p>
        </w:tc>
        <w:tc>
          <w:tcPr>
            <w:tcW w:w="0" w:type="auto"/>
            <w:noWrap/>
            <w:hideMark/>
          </w:tcPr>
          <w:p w14:paraId="2904568F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11.13 (10.24-12.02)</w:t>
            </w:r>
          </w:p>
        </w:tc>
        <w:tc>
          <w:tcPr>
            <w:tcW w:w="0" w:type="auto"/>
            <w:noWrap/>
            <w:hideMark/>
          </w:tcPr>
          <w:p w14:paraId="2679796D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9.07(8.15-9.99)</w:t>
            </w:r>
          </w:p>
        </w:tc>
        <w:tc>
          <w:tcPr>
            <w:tcW w:w="0" w:type="auto"/>
            <w:noWrap/>
            <w:hideMark/>
          </w:tcPr>
          <w:p w14:paraId="1D341D65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8.23(6.98-9.47)</w:t>
            </w:r>
          </w:p>
        </w:tc>
      </w:tr>
      <w:tr w:rsidR="00095949" w:rsidRPr="000E0FE2" w14:paraId="0B664AFC" w14:textId="77777777" w:rsidTr="000D5393">
        <w:trPr>
          <w:trHeight w:val="280"/>
          <w:jc w:val="center"/>
        </w:trPr>
        <w:tc>
          <w:tcPr>
            <w:tcW w:w="0" w:type="auto"/>
            <w:tcBorders>
              <w:bottom w:val="nil"/>
            </w:tcBorders>
            <w:noWrap/>
            <w:hideMark/>
          </w:tcPr>
          <w:p w14:paraId="2460F717" w14:textId="77777777" w:rsidR="00095949" w:rsidRPr="000E0FE2" w:rsidRDefault="00095949" w:rsidP="000D5393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Rural (%)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36F3FECE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18.87(17.68-20.06)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4982E952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14.46(13.32-15.60)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3E3DC961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16.48(15.31-17.65)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636358DD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16.79 (15.70-17.88)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75551330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16.97(15.77-18.18)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5BCE10C5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11.79(10.57-13.01)</w:t>
            </w:r>
          </w:p>
        </w:tc>
      </w:tr>
      <w:tr w:rsidR="00095949" w:rsidRPr="000E0FE2" w14:paraId="20AD573B" w14:textId="77777777" w:rsidTr="000D5393">
        <w:trPr>
          <w:trHeight w:val="28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6E574ADC" w14:textId="77777777" w:rsidR="00095949" w:rsidRPr="000E0FE2" w:rsidRDefault="00095949" w:rsidP="000D5393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Rural-Urban Gap (pp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25DFC54C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5.04**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14A0B354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2.78**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740C5243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6.23**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17BCCFC0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5.66**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417AB285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7.90**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1B1F73E2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3.56***</w:t>
            </w:r>
          </w:p>
        </w:tc>
      </w:tr>
      <w:tr w:rsidR="00095949" w:rsidRPr="000E0FE2" w14:paraId="3EB83125" w14:textId="77777777" w:rsidTr="000D5393">
        <w:trPr>
          <w:trHeight w:val="280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4F839C4" w14:textId="77777777" w:rsidR="00095949" w:rsidRPr="000E0FE2" w:rsidRDefault="00095949" w:rsidP="000D5393">
            <w:pPr>
              <w:snapToGrid w:val="0"/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0E0FE2">
              <w:rPr>
                <w:rFonts w:ascii="Times New Roman" w:hAnsi="Times New Roman"/>
                <w:b/>
                <w:bCs/>
                <w:color w:val="000000" w:themeColor="text1"/>
              </w:rPr>
              <w:t xml:space="preserve">The incidence of MI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1CCEB0C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D61F2D8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1AE06E2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C4AF1B5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2276BEC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D63F4EE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095949" w:rsidRPr="000E0FE2" w14:paraId="5CE417A0" w14:textId="77777777" w:rsidTr="000D5393">
        <w:trPr>
          <w:trHeight w:val="280"/>
          <w:jc w:val="center"/>
        </w:trPr>
        <w:tc>
          <w:tcPr>
            <w:tcW w:w="0" w:type="auto"/>
            <w:noWrap/>
            <w:hideMark/>
          </w:tcPr>
          <w:p w14:paraId="3B422B63" w14:textId="77777777" w:rsidR="00095949" w:rsidRPr="000E0FE2" w:rsidRDefault="00095949" w:rsidP="000D5393">
            <w:pPr>
              <w:snapToGrid w:val="0"/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0E0FE2">
              <w:rPr>
                <w:rFonts w:ascii="Times New Roman" w:hAnsi="Times New Roman"/>
                <w:b/>
                <w:bCs/>
                <w:color w:val="000000" w:themeColor="text1"/>
              </w:rPr>
              <w:t>1.9 USD poverty line</w:t>
            </w:r>
          </w:p>
        </w:tc>
        <w:tc>
          <w:tcPr>
            <w:tcW w:w="0" w:type="auto"/>
            <w:noWrap/>
            <w:hideMark/>
          </w:tcPr>
          <w:p w14:paraId="748751B9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noWrap/>
            <w:hideMark/>
          </w:tcPr>
          <w:p w14:paraId="06572178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noWrap/>
            <w:hideMark/>
          </w:tcPr>
          <w:p w14:paraId="57ABA46D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noWrap/>
            <w:hideMark/>
          </w:tcPr>
          <w:p w14:paraId="6ECFCD66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noWrap/>
            <w:hideMark/>
          </w:tcPr>
          <w:p w14:paraId="3507C029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noWrap/>
            <w:hideMark/>
          </w:tcPr>
          <w:p w14:paraId="0563B359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A26870" w:rsidRPr="000E0FE2" w14:paraId="3CD2595C" w14:textId="77777777" w:rsidTr="00B842E7">
        <w:trPr>
          <w:trHeight w:val="280"/>
          <w:jc w:val="center"/>
        </w:trPr>
        <w:tc>
          <w:tcPr>
            <w:tcW w:w="0" w:type="auto"/>
            <w:noWrap/>
            <w:hideMark/>
          </w:tcPr>
          <w:p w14:paraId="356B3B1A" w14:textId="77777777" w:rsidR="00A26870" w:rsidRPr="000E0FE2" w:rsidRDefault="00A26870" w:rsidP="00A26870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Urba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73673" w14:textId="6789F753" w:rsidR="00A26870" w:rsidRPr="000E0FE2" w:rsidRDefault="00A26870" w:rsidP="00A2687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3.59(3.02-4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0CA19" w14:textId="32E219F9" w:rsidR="00A26870" w:rsidRPr="000E0FE2" w:rsidRDefault="00A26870" w:rsidP="00A2687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2.11(1.60-2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5DF58" w14:textId="270B31BC" w:rsidR="00A26870" w:rsidRPr="000E0FE2" w:rsidRDefault="00A26870" w:rsidP="00A2687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1.52(1.12-1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63100" w14:textId="737FCFB0" w:rsidR="00A26870" w:rsidRPr="000E0FE2" w:rsidRDefault="00A26870" w:rsidP="00A2687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1.51(1.16-1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2948E" w14:textId="094F7D57" w:rsidR="00A26870" w:rsidRPr="000E0FE2" w:rsidRDefault="00A26870" w:rsidP="00A2687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1.39(1.02-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9F756" w14:textId="49882362" w:rsidR="00A26870" w:rsidRPr="000E0FE2" w:rsidRDefault="00A26870" w:rsidP="00A2687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1.23(0.90-1.56)</w:t>
            </w:r>
          </w:p>
        </w:tc>
      </w:tr>
      <w:tr w:rsidR="00A26870" w:rsidRPr="000E0FE2" w14:paraId="51A53B6D" w14:textId="77777777" w:rsidTr="00B842E7">
        <w:trPr>
          <w:trHeight w:val="280"/>
          <w:jc w:val="center"/>
        </w:trPr>
        <w:tc>
          <w:tcPr>
            <w:tcW w:w="0" w:type="auto"/>
            <w:noWrap/>
            <w:hideMark/>
          </w:tcPr>
          <w:p w14:paraId="6CBB0452" w14:textId="77777777" w:rsidR="00A26870" w:rsidRPr="000E0FE2" w:rsidRDefault="00A26870" w:rsidP="00A26870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Rural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1BF30" w14:textId="06C249F6" w:rsidR="00A26870" w:rsidRPr="000E0FE2" w:rsidRDefault="00A26870" w:rsidP="00A2687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9.11(8.24-9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088F4" w14:textId="669C104C" w:rsidR="00A26870" w:rsidRPr="000E0FE2" w:rsidRDefault="00A26870" w:rsidP="00A2687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5.63(4.88-6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2BD6C" w14:textId="0C2A1AB7" w:rsidR="00A26870" w:rsidRPr="000E0FE2" w:rsidRDefault="00A26870" w:rsidP="00A2687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5.63(4.90-6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9CEB3" w14:textId="464F8F8F" w:rsidR="00A26870" w:rsidRPr="000E0FE2" w:rsidRDefault="00A26870" w:rsidP="00A2687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5.43(4.76-6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B632D" w14:textId="754339D0" w:rsidR="00A26870" w:rsidRPr="000E0FE2" w:rsidRDefault="00A26870" w:rsidP="00A2687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4.90(4.25-5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86707" w14:textId="2F0DCABD" w:rsidR="00A26870" w:rsidRPr="000E0FE2" w:rsidRDefault="00A26870" w:rsidP="00A2687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5.39(4.70-6.08)</w:t>
            </w:r>
          </w:p>
        </w:tc>
      </w:tr>
      <w:tr w:rsidR="00A26870" w:rsidRPr="000E0FE2" w14:paraId="1D1FC835" w14:textId="77777777" w:rsidTr="00B842E7">
        <w:trPr>
          <w:trHeight w:val="280"/>
          <w:jc w:val="center"/>
        </w:trPr>
        <w:tc>
          <w:tcPr>
            <w:tcW w:w="0" w:type="auto"/>
            <w:noWrap/>
            <w:hideMark/>
          </w:tcPr>
          <w:p w14:paraId="4AE5B42B" w14:textId="77777777" w:rsidR="00A26870" w:rsidRPr="000E0FE2" w:rsidRDefault="00A26870" w:rsidP="00A26870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Rural-Urban Gap (p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DA651" w14:textId="3F2776F9" w:rsidR="00A26870" w:rsidRPr="000E0FE2" w:rsidRDefault="00A26870" w:rsidP="00A2687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5.5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26350" w14:textId="680BFEC7" w:rsidR="00A26870" w:rsidRPr="000E0FE2" w:rsidRDefault="00A26870" w:rsidP="00A2687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3.5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8F7DD" w14:textId="2F3A0DB5" w:rsidR="00A26870" w:rsidRPr="000E0FE2" w:rsidRDefault="00A26870" w:rsidP="00A2687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4.1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9A03E" w14:textId="612CA46E" w:rsidR="00A26870" w:rsidRPr="000E0FE2" w:rsidRDefault="00A26870" w:rsidP="00A2687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3.9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544E2" w14:textId="08ACFB56" w:rsidR="00A26870" w:rsidRPr="000E0FE2" w:rsidRDefault="00A26870" w:rsidP="00A2687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3.5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0948D" w14:textId="6F32D0E1" w:rsidR="00A26870" w:rsidRPr="000E0FE2" w:rsidRDefault="00A26870" w:rsidP="00A2687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4.16***</w:t>
            </w:r>
          </w:p>
        </w:tc>
      </w:tr>
      <w:tr w:rsidR="00A26870" w:rsidRPr="000E0FE2" w14:paraId="69223A2B" w14:textId="77777777" w:rsidTr="000D5393">
        <w:trPr>
          <w:trHeight w:val="280"/>
          <w:jc w:val="center"/>
        </w:trPr>
        <w:tc>
          <w:tcPr>
            <w:tcW w:w="0" w:type="auto"/>
            <w:noWrap/>
            <w:hideMark/>
          </w:tcPr>
          <w:p w14:paraId="67504AB4" w14:textId="77777777" w:rsidR="00A26870" w:rsidRPr="000E0FE2" w:rsidRDefault="00A26870" w:rsidP="00A26870">
            <w:pPr>
              <w:snapToGrid w:val="0"/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0E0FE2">
              <w:rPr>
                <w:rFonts w:ascii="Times New Roman" w:hAnsi="Times New Roman"/>
                <w:b/>
                <w:bCs/>
                <w:color w:val="000000" w:themeColor="text1"/>
              </w:rPr>
              <w:t>3.1 USD poverty line</w:t>
            </w:r>
          </w:p>
        </w:tc>
        <w:tc>
          <w:tcPr>
            <w:tcW w:w="0" w:type="auto"/>
            <w:noWrap/>
            <w:hideMark/>
          </w:tcPr>
          <w:p w14:paraId="0E4ED71A" w14:textId="77777777" w:rsidR="00A26870" w:rsidRPr="000E0FE2" w:rsidRDefault="00A26870" w:rsidP="00A2687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noWrap/>
            <w:hideMark/>
          </w:tcPr>
          <w:p w14:paraId="019EAFA7" w14:textId="77777777" w:rsidR="00A26870" w:rsidRPr="000E0FE2" w:rsidRDefault="00A26870" w:rsidP="00A2687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noWrap/>
            <w:hideMark/>
          </w:tcPr>
          <w:p w14:paraId="3FC55DC7" w14:textId="77777777" w:rsidR="00A26870" w:rsidRPr="000E0FE2" w:rsidRDefault="00A26870" w:rsidP="00A2687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noWrap/>
            <w:hideMark/>
          </w:tcPr>
          <w:p w14:paraId="11AB7968" w14:textId="77777777" w:rsidR="00A26870" w:rsidRPr="000E0FE2" w:rsidRDefault="00A26870" w:rsidP="00A2687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noWrap/>
            <w:hideMark/>
          </w:tcPr>
          <w:p w14:paraId="7A5D4F1D" w14:textId="77777777" w:rsidR="00A26870" w:rsidRPr="000E0FE2" w:rsidRDefault="00A26870" w:rsidP="00A2687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noWrap/>
            <w:hideMark/>
          </w:tcPr>
          <w:p w14:paraId="68B0FE8C" w14:textId="77777777" w:rsidR="00A26870" w:rsidRPr="000E0FE2" w:rsidRDefault="00A26870" w:rsidP="00A2687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A26870" w:rsidRPr="000E0FE2" w14:paraId="40A89A16" w14:textId="77777777" w:rsidTr="00D82790">
        <w:trPr>
          <w:trHeight w:val="280"/>
          <w:jc w:val="center"/>
        </w:trPr>
        <w:tc>
          <w:tcPr>
            <w:tcW w:w="0" w:type="auto"/>
            <w:noWrap/>
            <w:hideMark/>
          </w:tcPr>
          <w:p w14:paraId="611E6061" w14:textId="77777777" w:rsidR="00A26870" w:rsidRPr="000E0FE2" w:rsidRDefault="00A26870" w:rsidP="00A26870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Urba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4647E" w14:textId="7361B987" w:rsidR="00A26870" w:rsidRPr="000E0FE2" w:rsidRDefault="00A26870" w:rsidP="00A2687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5.89(5.14-6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02E42" w14:textId="0717568C" w:rsidR="00A26870" w:rsidRPr="000E0FE2" w:rsidRDefault="00A26870" w:rsidP="00A2687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3.54(2.88-4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B76D1" w14:textId="255FFEEB" w:rsidR="00A26870" w:rsidRPr="000E0FE2" w:rsidRDefault="00A26870" w:rsidP="00A2687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2.96(2.42-3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9E56D" w14:textId="6EC350D7" w:rsidR="00A26870" w:rsidRPr="000E0FE2" w:rsidRDefault="00A26870" w:rsidP="00A2687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2.99(2.51-3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3549A" w14:textId="56012F48" w:rsidR="00A26870" w:rsidRPr="000E0FE2" w:rsidRDefault="00A26870" w:rsidP="00A2687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1.97(1.56-2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14ECB" w14:textId="067FBBA5" w:rsidR="00A26870" w:rsidRPr="000E0FE2" w:rsidRDefault="00A26870" w:rsidP="00A2687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2.15(1.73-2.58)</w:t>
            </w:r>
          </w:p>
        </w:tc>
      </w:tr>
      <w:tr w:rsidR="00A26870" w:rsidRPr="000E0FE2" w14:paraId="353F39CE" w14:textId="77777777" w:rsidTr="00D82790">
        <w:trPr>
          <w:trHeight w:val="280"/>
          <w:jc w:val="center"/>
        </w:trPr>
        <w:tc>
          <w:tcPr>
            <w:tcW w:w="0" w:type="auto"/>
            <w:noWrap/>
            <w:hideMark/>
          </w:tcPr>
          <w:p w14:paraId="1F2C1DC1" w14:textId="77777777" w:rsidR="00A26870" w:rsidRPr="000E0FE2" w:rsidRDefault="00A26870" w:rsidP="00A26870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Rural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E2DD5" w14:textId="6D4E5E4A" w:rsidR="00A26870" w:rsidRPr="000E0FE2" w:rsidRDefault="00A26870" w:rsidP="00A2687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9.82(8.93-1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13179" w14:textId="7284234F" w:rsidR="00A26870" w:rsidRPr="000E0FE2" w:rsidRDefault="00A26870" w:rsidP="00A2687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8.04(7.17-8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3DAC8" w14:textId="524B733A" w:rsidR="00A26870" w:rsidRPr="000E0FE2" w:rsidRDefault="00A26870" w:rsidP="00A2687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7.39(6.58-8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CECBE" w14:textId="339056B5" w:rsidR="00A26870" w:rsidRPr="000E0FE2" w:rsidRDefault="00A26870" w:rsidP="00A2687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7.62(6.86-8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316CE" w14:textId="435B210A" w:rsidR="00A26870" w:rsidRPr="000E0FE2" w:rsidRDefault="00A26870" w:rsidP="00A2687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7.09(6.29-7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EB840" w14:textId="1A0F5AD2" w:rsidR="00A26870" w:rsidRPr="000E0FE2" w:rsidRDefault="00A26870" w:rsidP="00A2687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7.10(6.30-7.91)</w:t>
            </w:r>
          </w:p>
        </w:tc>
      </w:tr>
      <w:tr w:rsidR="00A26870" w:rsidRPr="000E0FE2" w14:paraId="56EC0191" w14:textId="77777777" w:rsidTr="00D82790">
        <w:trPr>
          <w:trHeight w:val="280"/>
          <w:jc w:val="center"/>
        </w:trPr>
        <w:tc>
          <w:tcPr>
            <w:tcW w:w="0" w:type="auto"/>
            <w:noWrap/>
            <w:hideMark/>
          </w:tcPr>
          <w:p w14:paraId="55996369" w14:textId="77777777" w:rsidR="00A26870" w:rsidRPr="000E0FE2" w:rsidRDefault="00A26870" w:rsidP="00A26870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Rural-Urban Gap (p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7893C" w14:textId="5A1BEA20" w:rsidR="00A26870" w:rsidRPr="000E0FE2" w:rsidRDefault="00A26870" w:rsidP="00A2687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3.9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8B7B0" w14:textId="7BF1C488" w:rsidR="00A26870" w:rsidRPr="000E0FE2" w:rsidRDefault="00A26870" w:rsidP="00A2687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4.5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B9C34" w14:textId="050D9FBA" w:rsidR="00A26870" w:rsidRPr="000E0FE2" w:rsidRDefault="00A26870" w:rsidP="00A2687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4.4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43262" w14:textId="76B56208" w:rsidR="00A26870" w:rsidRPr="000E0FE2" w:rsidRDefault="00A26870" w:rsidP="00A2687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4.6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DD2FD" w14:textId="277EC757" w:rsidR="00A26870" w:rsidRPr="000E0FE2" w:rsidRDefault="00A26870" w:rsidP="00A2687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5.1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3F147" w14:textId="45B226F4" w:rsidR="00A26870" w:rsidRPr="000E0FE2" w:rsidRDefault="00A26870" w:rsidP="00A2687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4.95***</w:t>
            </w:r>
          </w:p>
        </w:tc>
      </w:tr>
      <w:tr w:rsidR="00A26870" w:rsidRPr="000E0FE2" w14:paraId="14F8365E" w14:textId="77777777" w:rsidTr="000D5393">
        <w:trPr>
          <w:trHeight w:val="280"/>
          <w:jc w:val="center"/>
        </w:trPr>
        <w:tc>
          <w:tcPr>
            <w:tcW w:w="0" w:type="auto"/>
            <w:noWrap/>
            <w:hideMark/>
          </w:tcPr>
          <w:p w14:paraId="3705012D" w14:textId="77777777" w:rsidR="00A26870" w:rsidRPr="000E0FE2" w:rsidRDefault="00A26870" w:rsidP="00A26870">
            <w:pPr>
              <w:snapToGrid w:val="0"/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0E0FE2">
              <w:rPr>
                <w:rFonts w:ascii="Times New Roman" w:hAnsi="Times New Roman"/>
                <w:b/>
                <w:bCs/>
                <w:color w:val="000000" w:themeColor="text1"/>
              </w:rPr>
              <w:t>Relative poverty line</w:t>
            </w:r>
          </w:p>
        </w:tc>
        <w:tc>
          <w:tcPr>
            <w:tcW w:w="0" w:type="auto"/>
            <w:noWrap/>
            <w:hideMark/>
          </w:tcPr>
          <w:p w14:paraId="560AEB98" w14:textId="77777777" w:rsidR="00A26870" w:rsidRPr="000E0FE2" w:rsidRDefault="00A26870" w:rsidP="00A2687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noWrap/>
            <w:hideMark/>
          </w:tcPr>
          <w:p w14:paraId="7BFD14A9" w14:textId="77777777" w:rsidR="00A26870" w:rsidRPr="000E0FE2" w:rsidRDefault="00A26870" w:rsidP="00A2687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noWrap/>
            <w:hideMark/>
          </w:tcPr>
          <w:p w14:paraId="370E8D8F" w14:textId="77777777" w:rsidR="00A26870" w:rsidRPr="000E0FE2" w:rsidRDefault="00A26870" w:rsidP="00A2687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noWrap/>
            <w:hideMark/>
          </w:tcPr>
          <w:p w14:paraId="44596BA9" w14:textId="77777777" w:rsidR="00A26870" w:rsidRPr="000E0FE2" w:rsidRDefault="00A26870" w:rsidP="00A2687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noWrap/>
            <w:hideMark/>
          </w:tcPr>
          <w:p w14:paraId="3583FB87" w14:textId="77777777" w:rsidR="00A26870" w:rsidRPr="000E0FE2" w:rsidRDefault="00A26870" w:rsidP="00A2687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noWrap/>
            <w:hideMark/>
          </w:tcPr>
          <w:p w14:paraId="2355284F" w14:textId="77777777" w:rsidR="00A26870" w:rsidRPr="000E0FE2" w:rsidRDefault="00A26870" w:rsidP="00A2687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A26870" w:rsidRPr="000E0FE2" w14:paraId="2FEF9272" w14:textId="77777777" w:rsidTr="000D5393">
        <w:trPr>
          <w:trHeight w:val="280"/>
          <w:jc w:val="center"/>
        </w:trPr>
        <w:tc>
          <w:tcPr>
            <w:tcW w:w="0" w:type="auto"/>
            <w:noWrap/>
            <w:hideMark/>
          </w:tcPr>
          <w:p w14:paraId="114A7B8F" w14:textId="77777777" w:rsidR="00A26870" w:rsidRPr="000E0FE2" w:rsidRDefault="00A26870" w:rsidP="00A26870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Urban (%)</w:t>
            </w:r>
          </w:p>
        </w:tc>
        <w:tc>
          <w:tcPr>
            <w:tcW w:w="0" w:type="auto"/>
            <w:noWrap/>
            <w:hideMark/>
          </w:tcPr>
          <w:p w14:paraId="7172D465" w14:textId="77777777" w:rsidR="00A26870" w:rsidRPr="000E0FE2" w:rsidRDefault="00A26870" w:rsidP="00A2687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5.12(4.41-5.83)</w:t>
            </w:r>
          </w:p>
        </w:tc>
        <w:tc>
          <w:tcPr>
            <w:tcW w:w="0" w:type="auto"/>
            <w:noWrap/>
            <w:hideMark/>
          </w:tcPr>
          <w:p w14:paraId="5D4B106A" w14:textId="77777777" w:rsidR="00A26870" w:rsidRPr="000E0FE2" w:rsidRDefault="00A26870" w:rsidP="00A2687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4.61(3.86-5.36)</w:t>
            </w:r>
          </w:p>
        </w:tc>
        <w:tc>
          <w:tcPr>
            <w:tcW w:w="0" w:type="auto"/>
            <w:noWrap/>
            <w:hideMark/>
          </w:tcPr>
          <w:p w14:paraId="23C197BD" w14:textId="77777777" w:rsidR="00A26870" w:rsidRPr="000E0FE2" w:rsidRDefault="00A26870" w:rsidP="00A2687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4.38(3.71-5.05)</w:t>
            </w:r>
          </w:p>
        </w:tc>
        <w:tc>
          <w:tcPr>
            <w:tcW w:w="0" w:type="auto"/>
            <w:noWrap/>
            <w:hideMark/>
          </w:tcPr>
          <w:p w14:paraId="54E6F058" w14:textId="77777777" w:rsidR="00A26870" w:rsidRPr="000E0FE2" w:rsidRDefault="00A26870" w:rsidP="00A2687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4.15 (3.59-4.72)</w:t>
            </w:r>
          </w:p>
        </w:tc>
        <w:tc>
          <w:tcPr>
            <w:tcW w:w="0" w:type="auto"/>
            <w:noWrap/>
            <w:hideMark/>
          </w:tcPr>
          <w:p w14:paraId="3A9F5322" w14:textId="77777777" w:rsidR="00A26870" w:rsidRPr="000E0FE2" w:rsidRDefault="00A26870" w:rsidP="00A2687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3.49(2.91-4.08)</w:t>
            </w:r>
          </w:p>
        </w:tc>
        <w:tc>
          <w:tcPr>
            <w:tcW w:w="0" w:type="auto"/>
            <w:noWrap/>
            <w:hideMark/>
          </w:tcPr>
          <w:p w14:paraId="0D45202A" w14:textId="77777777" w:rsidR="00A26870" w:rsidRPr="000E0FE2" w:rsidRDefault="00A26870" w:rsidP="00A2687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2.76(2.21-3.32)</w:t>
            </w:r>
          </w:p>
        </w:tc>
      </w:tr>
      <w:tr w:rsidR="00A26870" w:rsidRPr="000E0FE2" w14:paraId="57F5FE52" w14:textId="77777777" w:rsidTr="000D5393">
        <w:trPr>
          <w:trHeight w:val="280"/>
          <w:jc w:val="center"/>
        </w:trPr>
        <w:tc>
          <w:tcPr>
            <w:tcW w:w="0" w:type="auto"/>
            <w:noWrap/>
            <w:hideMark/>
          </w:tcPr>
          <w:p w14:paraId="14D1F92E" w14:textId="77777777" w:rsidR="00A26870" w:rsidRPr="000E0FE2" w:rsidRDefault="00A26870" w:rsidP="00A26870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Rural (%)</w:t>
            </w:r>
          </w:p>
        </w:tc>
        <w:tc>
          <w:tcPr>
            <w:tcW w:w="0" w:type="auto"/>
            <w:noWrap/>
            <w:hideMark/>
          </w:tcPr>
          <w:p w14:paraId="5651246A" w14:textId="77777777" w:rsidR="00A26870" w:rsidRPr="000E0FE2" w:rsidRDefault="00A26870" w:rsidP="00A2687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9.87(8.97-10.77)</w:t>
            </w:r>
          </w:p>
        </w:tc>
        <w:tc>
          <w:tcPr>
            <w:tcW w:w="0" w:type="auto"/>
            <w:noWrap/>
            <w:hideMark/>
          </w:tcPr>
          <w:p w14:paraId="01EED406" w14:textId="77777777" w:rsidR="00A26870" w:rsidRPr="000E0FE2" w:rsidRDefault="00A26870" w:rsidP="00A2687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8.63(7.70-9.55)</w:t>
            </w:r>
          </w:p>
        </w:tc>
        <w:tc>
          <w:tcPr>
            <w:tcW w:w="0" w:type="auto"/>
            <w:noWrap/>
            <w:hideMark/>
          </w:tcPr>
          <w:p w14:paraId="424891AB" w14:textId="77777777" w:rsidR="00A26870" w:rsidRPr="000E0FE2" w:rsidRDefault="00A26870" w:rsidP="00A2687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7.83(7.01-8.64)</w:t>
            </w:r>
          </w:p>
        </w:tc>
        <w:tc>
          <w:tcPr>
            <w:tcW w:w="0" w:type="auto"/>
            <w:noWrap/>
            <w:hideMark/>
          </w:tcPr>
          <w:p w14:paraId="75091C65" w14:textId="77777777" w:rsidR="00A26870" w:rsidRPr="000E0FE2" w:rsidRDefault="00A26870" w:rsidP="00A2687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8.38 (7.57-9.19)</w:t>
            </w:r>
          </w:p>
        </w:tc>
        <w:tc>
          <w:tcPr>
            <w:tcW w:w="0" w:type="auto"/>
            <w:noWrap/>
            <w:hideMark/>
          </w:tcPr>
          <w:p w14:paraId="79934646" w14:textId="77777777" w:rsidR="00A26870" w:rsidRPr="000E0FE2" w:rsidRDefault="00A26870" w:rsidP="00A2687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8.19(7.35-9.04)</w:t>
            </w:r>
          </w:p>
        </w:tc>
        <w:tc>
          <w:tcPr>
            <w:tcW w:w="0" w:type="auto"/>
            <w:noWrap/>
            <w:hideMark/>
          </w:tcPr>
          <w:p w14:paraId="21FBE7BD" w14:textId="77777777" w:rsidR="00A26870" w:rsidRPr="000E0FE2" w:rsidRDefault="00A26870" w:rsidP="00A2687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5.77(4.91-6.62)</w:t>
            </w:r>
          </w:p>
        </w:tc>
      </w:tr>
      <w:tr w:rsidR="00A26870" w:rsidRPr="000E0FE2" w14:paraId="71C5A381" w14:textId="77777777" w:rsidTr="000D5393">
        <w:trPr>
          <w:trHeight w:val="280"/>
          <w:jc w:val="center"/>
        </w:trPr>
        <w:tc>
          <w:tcPr>
            <w:tcW w:w="0" w:type="auto"/>
            <w:noWrap/>
            <w:hideMark/>
          </w:tcPr>
          <w:p w14:paraId="132A86A1" w14:textId="77777777" w:rsidR="00A26870" w:rsidRPr="000E0FE2" w:rsidRDefault="00A26870" w:rsidP="00A26870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Rural-Urban Gap (pp)</w:t>
            </w:r>
          </w:p>
        </w:tc>
        <w:tc>
          <w:tcPr>
            <w:tcW w:w="0" w:type="auto"/>
            <w:noWrap/>
            <w:hideMark/>
          </w:tcPr>
          <w:p w14:paraId="617B851C" w14:textId="77777777" w:rsidR="00A26870" w:rsidRPr="000E0FE2" w:rsidRDefault="00A26870" w:rsidP="00A2687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4.75***</w:t>
            </w:r>
          </w:p>
        </w:tc>
        <w:tc>
          <w:tcPr>
            <w:tcW w:w="0" w:type="auto"/>
            <w:noWrap/>
            <w:hideMark/>
          </w:tcPr>
          <w:p w14:paraId="5AAE6CF8" w14:textId="77777777" w:rsidR="00A26870" w:rsidRPr="000E0FE2" w:rsidRDefault="00A26870" w:rsidP="00A2687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4.02***</w:t>
            </w:r>
          </w:p>
        </w:tc>
        <w:tc>
          <w:tcPr>
            <w:tcW w:w="0" w:type="auto"/>
            <w:noWrap/>
            <w:hideMark/>
          </w:tcPr>
          <w:p w14:paraId="70975236" w14:textId="77777777" w:rsidR="00A26870" w:rsidRPr="000E0FE2" w:rsidRDefault="00A26870" w:rsidP="00A2687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3.45***</w:t>
            </w:r>
          </w:p>
        </w:tc>
        <w:tc>
          <w:tcPr>
            <w:tcW w:w="0" w:type="auto"/>
            <w:noWrap/>
            <w:hideMark/>
          </w:tcPr>
          <w:p w14:paraId="7839E5F0" w14:textId="77777777" w:rsidR="00A26870" w:rsidRPr="000E0FE2" w:rsidRDefault="00A26870" w:rsidP="00A2687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4.23***</w:t>
            </w:r>
          </w:p>
        </w:tc>
        <w:tc>
          <w:tcPr>
            <w:tcW w:w="0" w:type="auto"/>
            <w:noWrap/>
            <w:hideMark/>
          </w:tcPr>
          <w:p w14:paraId="60371FFF" w14:textId="77777777" w:rsidR="00A26870" w:rsidRPr="000E0FE2" w:rsidRDefault="00A26870" w:rsidP="00A2687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4.70***</w:t>
            </w:r>
          </w:p>
        </w:tc>
        <w:tc>
          <w:tcPr>
            <w:tcW w:w="0" w:type="auto"/>
            <w:noWrap/>
            <w:hideMark/>
          </w:tcPr>
          <w:p w14:paraId="3DD3648F" w14:textId="77777777" w:rsidR="00A26870" w:rsidRPr="000E0FE2" w:rsidRDefault="00A26870" w:rsidP="00A26870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3.01***</w:t>
            </w:r>
          </w:p>
        </w:tc>
      </w:tr>
    </w:tbl>
    <w:p w14:paraId="461E78BC" w14:textId="77777777" w:rsidR="00095949" w:rsidRPr="000E0FE2" w:rsidRDefault="00095949" w:rsidP="00095949">
      <w:pPr>
        <w:snapToGrid w:val="0"/>
        <w:spacing w:line="360" w:lineRule="auto"/>
        <w:rPr>
          <w:rFonts w:cs="Times New Roman"/>
          <w:color w:val="000000" w:themeColor="text1"/>
          <w:sz w:val="20"/>
          <w:szCs w:val="20"/>
        </w:rPr>
      </w:pPr>
      <w:r w:rsidRPr="000E0FE2">
        <w:rPr>
          <w:rFonts w:cs="Times New Roman"/>
          <w:color w:val="000000" w:themeColor="text1"/>
          <w:sz w:val="20"/>
          <w:szCs w:val="20"/>
        </w:rPr>
        <w:lastRenderedPageBreak/>
        <w:t xml:space="preserve">Note: CFPS = China Family Panel Studies. pp represents percentage points. ***, **, * represents statistical significance at 1%, 5%, and 10% levels. 95% confidence intervals are reported in parentheses. </w:t>
      </w:r>
    </w:p>
    <w:p w14:paraId="1A0A9B4B" w14:textId="77777777" w:rsidR="00095949" w:rsidRPr="00095949" w:rsidRDefault="00095949" w:rsidP="00095949">
      <w:pPr>
        <w:snapToGrid w:val="0"/>
        <w:spacing w:line="360" w:lineRule="auto"/>
        <w:rPr>
          <w:rFonts w:cs="Times New Roman"/>
          <w:color w:val="000000" w:themeColor="text1"/>
          <w:sz w:val="24"/>
          <w:szCs w:val="24"/>
        </w:rPr>
      </w:pPr>
    </w:p>
    <w:p w14:paraId="4A9F8666" w14:textId="77777777" w:rsidR="00095949" w:rsidRPr="00095949" w:rsidRDefault="00095949">
      <w:pPr>
        <w:rPr>
          <w:color w:val="000000" w:themeColor="text1"/>
        </w:rPr>
        <w:sectPr w:rsidR="00095949" w:rsidRPr="00095949" w:rsidSect="00095949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61A1B3CD" w14:textId="6A616E2C" w:rsidR="00095949" w:rsidRPr="000E0FE2" w:rsidRDefault="00095949">
      <w:pPr>
        <w:rPr>
          <w:rFonts w:cs="Times New Roman"/>
          <w:b/>
          <w:bCs/>
          <w:color w:val="000000" w:themeColor="text1"/>
          <w:sz w:val="20"/>
          <w:szCs w:val="20"/>
        </w:rPr>
      </w:pPr>
      <w:r w:rsidRPr="000E0FE2">
        <w:rPr>
          <w:rFonts w:cs="Times New Roman"/>
          <w:b/>
          <w:bCs/>
          <w:color w:val="000000" w:themeColor="text1"/>
          <w:sz w:val="20"/>
          <w:szCs w:val="20"/>
        </w:rPr>
        <w:lastRenderedPageBreak/>
        <w:t xml:space="preserve">Table B. Trends in CHE and MI by income quartiles, 2010-2020. 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9"/>
        <w:gridCol w:w="1766"/>
        <w:gridCol w:w="1766"/>
        <w:gridCol w:w="1766"/>
        <w:gridCol w:w="1766"/>
        <w:gridCol w:w="1766"/>
        <w:gridCol w:w="1766"/>
      </w:tblGrid>
      <w:tr w:rsidR="00095949" w:rsidRPr="000E0FE2" w14:paraId="34889D3B" w14:textId="77777777" w:rsidTr="000D5393">
        <w:trPr>
          <w:trHeight w:val="280"/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799DFEF" w14:textId="77777777" w:rsidR="00095949" w:rsidRPr="000E0FE2" w:rsidRDefault="00095949" w:rsidP="000D5393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530A635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0E0FE2">
              <w:rPr>
                <w:rFonts w:ascii="Times New Roman" w:hAnsi="Times New Roman"/>
                <w:b/>
                <w:bCs/>
                <w:color w:val="000000" w:themeColor="text1"/>
              </w:rPr>
              <w:t>CFPS 201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6652142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0E0FE2">
              <w:rPr>
                <w:rFonts w:ascii="Times New Roman" w:hAnsi="Times New Roman"/>
                <w:b/>
                <w:bCs/>
                <w:color w:val="000000" w:themeColor="text1"/>
              </w:rPr>
              <w:t>CFPS 201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0B9D14C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0E0FE2">
              <w:rPr>
                <w:rFonts w:ascii="Times New Roman" w:hAnsi="Times New Roman"/>
                <w:b/>
                <w:bCs/>
                <w:color w:val="000000" w:themeColor="text1"/>
              </w:rPr>
              <w:t>CFPS 201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39F0EE1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0E0FE2">
              <w:rPr>
                <w:rFonts w:ascii="Times New Roman" w:hAnsi="Times New Roman"/>
                <w:b/>
                <w:bCs/>
                <w:color w:val="000000" w:themeColor="text1"/>
              </w:rPr>
              <w:t>CFPS 201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80A7F0A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0E0FE2">
              <w:rPr>
                <w:rFonts w:ascii="Times New Roman" w:hAnsi="Times New Roman"/>
                <w:b/>
                <w:bCs/>
                <w:color w:val="000000" w:themeColor="text1"/>
              </w:rPr>
              <w:t>CFPS 2018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5B89068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0E0FE2">
              <w:rPr>
                <w:rFonts w:ascii="Times New Roman" w:hAnsi="Times New Roman"/>
                <w:b/>
                <w:bCs/>
                <w:color w:val="000000" w:themeColor="text1"/>
              </w:rPr>
              <w:t>CFPS 2020</w:t>
            </w:r>
          </w:p>
        </w:tc>
      </w:tr>
      <w:tr w:rsidR="00095949" w:rsidRPr="000E0FE2" w14:paraId="1B3CF009" w14:textId="77777777" w:rsidTr="000D5393">
        <w:trPr>
          <w:trHeight w:val="280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804A3CB" w14:textId="77777777" w:rsidR="00095949" w:rsidRPr="000E0FE2" w:rsidRDefault="00095949" w:rsidP="000D5393">
            <w:pPr>
              <w:snapToGrid w:val="0"/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0E0FE2">
              <w:rPr>
                <w:rFonts w:ascii="Times New Roman" w:hAnsi="Times New Roman"/>
                <w:b/>
                <w:bCs/>
                <w:color w:val="000000" w:themeColor="text1"/>
              </w:rPr>
              <w:t xml:space="preserve">The incidence of CHE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50C87E6" w14:textId="77777777" w:rsidR="00095949" w:rsidRPr="000E0FE2" w:rsidRDefault="00095949" w:rsidP="000D5393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CC664CA" w14:textId="77777777" w:rsidR="00095949" w:rsidRPr="000E0FE2" w:rsidRDefault="00095949" w:rsidP="000D5393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21551E1" w14:textId="77777777" w:rsidR="00095949" w:rsidRPr="000E0FE2" w:rsidRDefault="00095949" w:rsidP="000D5393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6F2FCEF" w14:textId="77777777" w:rsidR="00095949" w:rsidRPr="000E0FE2" w:rsidRDefault="00095949" w:rsidP="000D5393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2DE0849" w14:textId="77777777" w:rsidR="00095949" w:rsidRPr="000E0FE2" w:rsidRDefault="00095949" w:rsidP="000D5393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AF0997C" w14:textId="77777777" w:rsidR="00095949" w:rsidRPr="000E0FE2" w:rsidRDefault="00095949" w:rsidP="000D5393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095949" w:rsidRPr="000E0FE2" w14:paraId="3A80EBE5" w14:textId="77777777" w:rsidTr="000D5393">
        <w:trPr>
          <w:trHeight w:val="280"/>
          <w:jc w:val="center"/>
        </w:trPr>
        <w:tc>
          <w:tcPr>
            <w:tcW w:w="0" w:type="auto"/>
            <w:noWrap/>
            <w:hideMark/>
          </w:tcPr>
          <w:p w14:paraId="0BD1466A" w14:textId="77777777" w:rsidR="00095949" w:rsidRPr="000E0FE2" w:rsidRDefault="00095949" w:rsidP="000D5393">
            <w:pPr>
              <w:snapToGrid w:val="0"/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0E0FE2">
              <w:rPr>
                <w:rFonts w:ascii="Times New Roman" w:hAnsi="Times New Roman"/>
                <w:b/>
                <w:bCs/>
                <w:color w:val="000000" w:themeColor="text1"/>
              </w:rPr>
              <w:t>40% nonfood expenditure</w:t>
            </w:r>
          </w:p>
        </w:tc>
        <w:tc>
          <w:tcPr>
            <w:tcW w:w="0" w:type="auto"/>
            <w:noWrap/>
            <w:hideMark/>
          </w:tcPr>
          <w:p w14:paraId="76870C5F" w14:textId="77777777" w:rsidR="00095949" w:rsidRPr="000E0FE2" w:rsidRDefault="00095949" w:rsidP="000D5393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noWrap/>
            <w:hideMark/>
          </w:tcPr>
          <w:p w14:paraId="35F29DBC" w14:textId="77777777" w:rsidR="00095949" w:rsidRPr="000E0FE2" w:rsidRDefault="00095949" w:rsidP="000D5393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noWrap/>
            <w:hideMark/>
          </w:tcPr>
          <w:p w14:paraId="379A0DA3" w14:textId="77777777" w:rsidR="00095949" w:rsidRPr="000E0FE2" w:rsidRDefault="00095949" w:rsidP="000D5393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noWrap/>
            <w:hideMark/>
          </w:tcPr>
          <w:p w14:paraId="2C0A05FA" w14:textId="77777777" w:rsidR="00095949" w:rsidRPr="000E0FE2" w:rsidRDefault="00095949" w:rsidP="000D5393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noWrap/>
            <w:hideMark/>
          </w:tcPr>
          <w:p w14:paraId="1794008B" w14:textId="77777777" w:rsidR="00095949" w:rsidRPr="000E0FE2" w:rsidRDefault="00095949" w:rsidP="000D5393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noWrap/>
            <w:hideMark/>
          </w:tcPr>
          <w:p w14:paraId="23E59B3B" w14:textId="77777777" w:rsidR="00095949" w:rsidRPr="000E0FE2" w:rsidRDefault="00095949" w:rsidP="000D5393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095949" w:rsidRPr="000E0FE2" w14:paraId="77B5843B" w14:textId="77777777" w:rsidTr="000D5393">
        <w:trPr>
          <w:trHeight w:val="280"/>
          <w:jc w:val="center"/>
        </w:trPr>
        <w:tc>
          <w:tcPr>
            <w:tcW w:w="0" w:type="auto"/>
            <w:noWrap/>
            <w:hideMark/>
          </w:tcPr>
          <w:p w14:paraId="7EE67246" w14:textId="77777777" w:rsidR="00095949" w:rsidRPr="000E0FE2" w:rsidRDefault="00095949" w:rsidP="000D5393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Q1 (%)</w:t>
            </w:r>
          </w:p>
        </w:tc>
        <w:tc>
          <w:tcPr>
            <w:tcW w:w="0" w:type="auto"/>
            <w:noWrap/>
            <w:hideMark/>
          </w:tcPr>
          <w:p w14:paraId="69BAEF92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29.73(27.69-31.77)</w:t>
            </w:r>
          </w:p>
        </w:tc>
        <w:tc>
          <w:tcPr>
            <w:tcW w:w="0" w:type="auto"/>
            <w:noWrap/>
            <w:hideMark/>
          </w:tcPr>
          <w:p w14:paraId="4385B5E4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22.77(20.78-24.77)</w:t>
            </w:r>
          </w:p>
        </w:tc>
        <w:tc>
          <w:tcPr>
            <w:tcW w:w="0" w:type="auto"/>
            <w:noWrap/>
            <w:hideMark/>
          </w:tcPr>
          <w:p w14:paraId="7B9FBD59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20.69(18.90-22.49)</w:t>
            </w:r>
          </w:p>
        </w:tc>
        <w:tc>
          <w:tcPr>
            <w:tcW w:w="0" w:type="auto"/>
            <w:noWrap/>
            <w:hideMark/>
          </w:tcPr>
          <w:p w14:paraId="3A2FF126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23.21(21.46-24.95)</w:t>
            </w:r>
          </w:p>
        </w:tc>
        <w:tc>
          <w:tcPr>
            <w:tcW w:w="0" w:type="auto"/>
            <w:noWrap/>
            <w:hideMark/>
          </w:tcPr>
          <w:p w14:paraId="5C431558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23.75(21.77-25.73)</w:t>
            </w:r>
          </w:p>
        </w:tc>
        <w:tc>
          <w:tcPr>
            <w:tcW w:w="0" w:type="auto"/>
            <w:noWrap/>
            <w:hideMark/>
          </w:tcPr>
          <w:p w14:paraId="1496C94E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16.90(14.88-18.92)</w:t>
            </w:r>
          </w:p>
        </w:tc>
      </w:tr>
      <w:tr w:rsidR="00095949" w:rsidRPr="000E0FE2" w14:paraId="3CB49930" w14:textId="77777777" w:rsidTr="000D5393">
        <w:trPr>
          <w:trHeight w:val="280"/>
          <w:jc w:val="center"/>
        </w:trPr>
        <w:tc>
          <w:tcPr>
            <w:tcW w:w="0" w:type="auto"/>
            <w:noWrap/>
            <w:hideMark/>
          </w:tcPr>
          <w:p w14:paraId="099ED5E8" w14:textId="77777777" w:rsidR="00095949" w:rsidRPr="000E0FE2" w:rsidRDefault="00095949" w:rsidP="000D5393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Q2 (%)</w:t>
            </w:r>
          </w:p>
        </w:tc>
        <w:tc>
          <w:tcPr>
            <w:tcW w:w="0" w:type="auto"/>
            <w:noWrap/>
            <w:hideMark/>
          </w:tcPr>
          <w:p w14:paraId="2D80CC2C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19.52(17.81-21.23)</w:t>
            </w:r>
          </w:p>
        </w:tc>
        <w:tc>
          <w:tcPr>
            <w:tcW w:w="0" w:type="auto"/>
            <w:noWrap/>
            <w:hideMark/>
          </w:tcPr>
          <w:p w14:paraId="412571E0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16.19(14.42-17.95)</w:t>
            </w:r>
          </w:p>
        </w:tc>
        <w:tc>
          <w:tcPr>
            <w:tcW w:w="0" w:type="auto"/>
            <w:noWrap/>
            <w:hideMark/>
          </w:tcPr>
          <w:p w14:paraId="548E7990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15.16(13.45-16.86)</w:t>
            </w:r>
          </w:p>
        </w:tc>
        <w:tc>
          <w:tcPr>
            <w:tcW w:w="0" w:type="auto"/>
            <w:noWrap/>
            <w:hideMark/>
          </w:tcPr>
          <w:p w14:paraId="78DA6552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14.14(12.76-15.52)</w:t>
            </w:r>
          </w:p>
        </w:tc>
        <w:tc>
          <w:tcPr>
            <w:tcW w:w="0" w:type="auto"/>
            <w:noWrap/>
            <w:hideMark/>
          </w:tcPr>
          <w:p w14:paraId="6D6DFD16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12.61(11.22-14.00)</w:t>
            </w:r>
          </w:p>
        </w:tc>
        <w:tc>
          <w:tcPr>
            <w:tcW w:w="0" w:type="auto"/>
            <w:noWrap/>
            <w:hideMark/>
          </w:tcPr>
          <w:p w14:paraId="2F933067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9.97(8.46-11.49)</w:t>
            </w:r>
          </w:p>
        </w:tc>
      </w:tr>
      <w:tr w:rsidR="00095949" w:rsidRPr="000E0FE2" w14:paraId="0B0B085F" w14:textId="77777777" w:rsidTr="000D5393">
        <w:trPr>
          <w:trHeight w:val="280"/>
          <w:jc w:val="center"/>
        </w:trPr>
        <w:tc>
          <w:tcPr>
            <w:tcW w:w="0" w:type="auto"/>
            <w:noWrap/>
            <w:hideMark/>
          </w:tcPr>
          <w:p w14:paraId="7765A1FF" w14:textId="77777777" w:rsidR="00095949" w:rsidRPr="000E0FE2" w:rsidRDefault="00095949" w:rsidP="000D5393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Q3 (%)</w:t>
            </w:r>
          </w:p>
        </w:tc>
        <w:tc>
          <w:tcPr>
            <w:tcW w:w="0" w:type="auto"/>
            <w:noWrap/>
            <w:hideMark/>
          </w:tcPr>
          <w:p w14:paraId="1104B27E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14.77(13.25-16.28)</w:t>
            </w:r>
          </w:p>
        </w:tc>
        <w:tc>
          <w:tcPr>
            <w:tcW w:w="0" w:type="auto"/>
            <w:noWrap/>
            <w:hideMark/>
          </w:tcPr>
          <w:p w14:paraId="7C40532D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14.76(13.02-16.50)</w:t>
            </w:r>
          </w:p>
        </w:tc>
        <w:tc>
          <w:tcPr>
            <w:tcW w:w="0" w:type="auto"/>
            <w:noWrap/>
            <w:hideMark/>
          </w:tcPr>
          <w:p w14:paraId="4AC3E985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11.05(9.64-12.45)</w:t>
            </w:r>
          </w:p>
        </w:tc>
        <w:tc>
          <w:tcPr>
            <w:tcW w:w="0" w:type="auto"/>
            <w:noWrap/>
            <w:hideMark/>
          </w:tcPr>
          <w:p w14:paraId="58E27D0A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12.94(11.59-14.29)</w:t>
            </w:r>
          </w:p>
        </w:tc>
        <w:tc>
          <w:tcPr>
            <w:tcW w:w="0" w:type="auto"/>
            <w:noWrap/>
            <w:hideMark/>
          </w:tcPr>
          <w:p w14:paraId="03E3CDCA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10.00(8.58-11.42)</w:t>
            </w:r>
          </w:p>
        </w:tc>
        <w:tc>
          <w:tcPr>
            <w:tcW w:w="0" w:type="auto"/>
            <w:noWrap/>
            <w:hideMark/>
          </w:tcPr>
          <w:p w14:paraId="555A7A1A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9.18(6.88-11.49)</w:t>
            </w:r>
          </w:p>
        </w:tc>
      </w:tr>
      <w:tr w:rsidR="00095949" w:rsidRPr="000E0FE2" w14:paraId="3CC86965" w14:textId="77777777" w:rsidTr="000D5393">
        <w:trPr>
          <w:trHeight w:val="280"/>
          <w:jc w:val="center"/>
        </w:trPr>
        <w:tc>
          <w:tcPr>
            <w:tcW w:w="0" w:type="auto"/>
            <w:noWrap/>
            <w:hideMark/>
          </w:tcPr>
          <w:p w14:paraId="414CDE95" w14:textId="77777777" w:rsidR="00095949" w:rsidRPr="000E0FE2" w:rsidRDefault="00095949" w:rsidP="000D5393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Q4 (%)</w:t>
            </w:r>
          </w:p>
        </w:tc>
        <w:tc>
          <w:tcPr>
            <w:tcW w:w="0" w:type="auto"/>
            <w:noWrap/>
            <w:hideMark/>
          </w:tcPr>
          <w:p w14:paraId="3D03CB34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13.97(12.35-15.60)</w:t>
            </w:r>
          </w:p>
        </w:tc>
        <w:tc>
          <w:tcPr>
            <w:tcW w:w="0" w:type="auto"/>
            <w:noWrap/>
            <w:hideMark/>
          </w:tcPr>
          <w:p w14:paraId="559751E5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11.04(9.55-12.53)</w:t>
            </w:r>
          </w:p>
        </w:tc>
        <w:tc>
          <w:tcPr>
            <w:tcW w:w="0" w:type="auto"/>
            <w:noWrap/>
            <w:hideMark/>
          </w:tcPr>
          <w:p w14:paraId="292DAD63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10.19(8.76-11.62)</w:t>
            </w:r>
          </w:p>
        </w:tc>
        <w:tc>
          <w:tcPr>
            <w:tcW w:w="0" w:type="auto"/>
            <w:noWrap/>
            <w:hideMark/>
          </w:tcPr>
          <w:p w14:paraId="586177B8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10.16(8.90-11.41)</w:t>
            </w:r>
          </w:p>
        </w:tc>
        <w:tc>
          <w:tcPr>
            <w:tcW w:w="0" w:type="auto"/>
            <w:noWrap/>
            <w:hideMark/>
          </w:tcPr>
          <w:p w14:paraId="2E3AB5FF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7.85(6.55-9.14)</w:t>
            </w:r>
          </w:p>
        </w:tc>
        <w:tc>
          <w:tcPr>
            <w:tcW w:w="0" w:type="auto"/>
            <w:noWrap/>
            <w:hideMark/>
          </w:tcPr>
          <w:p w14:paraId="1D64BD8C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4.99(3.87-6.11)</w:t>
            </w:r>
          </w:p>
        </w:tc>
      </w:tr>
      <w:tr w:rsidR="00095949" w:rsidRPr="000E0FE2" w14:paraId="78E11C99" w14:textId="77777777" w:rsidTr="000D5393">
        <w:trPr>
          <w:trHeight w:val="280"/>
          <w:jc w:val="center"/>
        </w:trPr>
        <w:tc>
          <w:tcPr>
            <w:tcW w:w="0" w:type="auto"/>
            <w:noWrap/>
            <w:hideMark/>
          </w:tcPr>
          <w:p w14:paraId="6F8010BE" w14:textId="77777777" w:rsidR="00095949" w:rsidRPr="000E0FE2" w:rsidRDefault="00095949" w:rsidP="000D5393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Q1-Q4 Gap (pp)</w:t>
            </w:r>
          </w:p>
        </w:tc>
        <w:tc>
          <w:tcPr>
            <w:tcW w:w="0" w:type="auto"/>
            <w:noWrap/>
            <w:hideMark/>
          </w:tcPr>
          <w:p w14:paraId="1F0F4D0D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15.76***</w:t>
            </w:r>
          </w:p>
        </w:tc>
        <w:tc>
          <w:tcPr>
            <w:tcW w:w="0" w:type="auto"/>
            <w:noWrap/>
            <w:hideMark/>
          </w:tcPr>
          <w:p w14:paraId="290BA14C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11.73***</w:t>
            </w:r>
          </w:p>
        </w:tc>
        <w:tc>
          <w:tcPr>
            <w:tcW w:w="0" w:type="auto"/>
            <w:noWrap/>
            <w:hideMark/>
          </w:tcPr>
          <w:p w14:paraId="3E37B594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10.50***</w:t>
            </w:r>
          </w:p>
        </w:tc>
        <w:tc>
          <w:tcPr>
            <w:tcW w:w="0" w:type="auto"/>
            <w:noWrap/>
            <w:hideMark/>
          </w:tcPr>
          <w:p w14:paraId="7A3DC7DA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13.05***</w:t>
            </w:r>
          </w:p>
        </w:tc>
        <w:tc>
          <w:tcPr>
            <w:tcW w:w="0" w:type="auto"/>
            <w:noWrap/>
            <w:hideMark/>
          </w:tcPr>
          <w:p w14:paraId="2F28F546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15.90***</w:t>
            </w:r>
          </w:p>
        </w:tc>
        <w:tc>
          <w:tcPr>
            <w:tcW w:w="0" w:type="auto"/>
            <w:noWrap/>
            <w:hideMark/>
          </w:tcPr>
          <w:p w14:paraId="51565AAA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11.91***</w:t>
            </w:r>
          </w:p>
        </w:tc>
      </w:tr>
      <w:tr w:rsidR="00095949" w:rsidRPr="000E0FE2" w14:paraId="4461B862" w14:textId="77777777" w:rsidTr="000D5393">
        <w:trPr>
          <w:trHeight w:val="280"/>
          <w:jc w:val="center"/>
        </w:trPr>
        <w:tc>
          <w:tcPr>
            <w:tcW w:w="0" w:type="auto"/>
            <w:noWrap/>
            <w:hideMark/>
          </w:tcPr>
          <w:p w14:paraId="6F13088C" w14:textId="77777777" w:rsidR="00095949" w:rsidRPr="000E0FE2" w:rsidRDefault="00095949" w:rsidP="000D5393">
            <w:pPr>
              <w:snapToGrid w:val="0"/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0E0FE2">
              <w:rPr>
                <w:rFonts w:ascii="Times New Roman" w:hAnsi="Times New Roman"/>
                <w:b/>
                <w:bCs/>
                <w:color w:val="000000" w:themeColor="text1"/>
              </w:rPr>
              <w:t xml:space="preserve">10% expenditure </w:t>
            </w:r>
          </w:p>
        </w:tc>
        <w:tc>
          <w:tcPr>
            <w:tcW w:w="0" w:type="auto"/>
            <w:noWrap/>
            <w:hideMark/>
          </w:tcPr>
          <w:p w14:paraId="483BE383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noWrap/>
            <w:hideMark/>
          </w:tcPr>
          <w:p w14:paraId="3C93EDC9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noWrap/>
            <w:hideMark/>
          </w:tcPr>
          <w:p w14:paraId="1215FFA7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noWrap/>
            <w:hideMark/>
          </w:tcPr>
          <w:p w14:paraId="70FD7604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noWrap/>
            <w:hideMark/>
          </w:tcPr>
          <w:p w14:paraId="46A57B2D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noWrap/>
            <w:hideMark/>
          </w:tcPr>
          <w:p w14:paraId="557353C6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095949" w:rsidRPr="000E0FE2" w14:paraId="04FAC710" w14:textId="77777777" w:rsidTr="000D5393">
        <w:trPr>
          <w:trHeight w:val="280"/>
          <w:jc w:val="center"/>
        </w:trPr>
        <w:tc>
          <w:tcPr>
            <w:tcW w:w="0" w:type="auto"/>
            <w:noWrap/>
            <w:hideMark/>
          </w:tcPr>
          <w:p w14:paraId="73EB5F31" w14:textId="77777777" w:rsidR="00095949" w:rsidRPr="000E0FE2" w:rsidRDefault="00095949" w:rsidP="000D5393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Q1 (%)</w:t>
            </w:r>
          </w:p>
        </w:tc>
        <w:tc>
          <w:tcPr>
            <w:tcW w:w="0" w:type="auto"/>
            <w:noWrap/>
            <w:hideMark/>
          </w:tcPr>
          <w:p w14:paraId="27AFC19B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45.86(43.63-48.08)</w:t>
            </w:r>
          </w:p>
        </w:tc>
        <w:tc>
          <w:tcPr>
            <w:tcW w:w="0" w:type="auto"/>
            <w:noWrap/>
            <w:hideMark/>
          </w:tcPr>
          <w:p w14:paraId="1CA312E1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36.63(34.37-38.89)</w:t>
            </w:r>
          </w:p>
        </w:tc>
        <w:tc>
          <w:tcPr>
            <w:tcW w:w="0" w:type="auto"/>
            <w:noWrap/>
            <w:hideMark/>
          </w:tcPr>
          <w:p w14:paraId="371804BA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40.98(38.79-43.17)</w:t>
            </w:r>
          </w:p>
        </w:tc>
        <w:tc>
          <w:tcPr>
            <w:tcW w:w="0" w:type="auto"/>
            <w:noWrap/>
            <w:hideMark/>
          </w:tcPr>
          <w:p w14:paraId="2F7A15E2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43.61(41.57-45.64)</w:t>
            </w:r>
          </w:p>
        </w:tc>
        <w:tc>
          <w:tcPr>
            <w:tcW w:w="0" w:type="auto"/>
            <w:noWrap/>
            <w:hideMark/>
          </w:tcPr>
          <w:p w14:paraId="79A64F6C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43.19(40.93-45.44)</w:t>
            </w:r>
          </w:p>
        </w:tc>
        <w:tc>
          <w:tcPr>
            <w:tcW w:w="0" w:type="auto"/>
            <w:noWrap/>
            <w:hideMark/>
          </w:tcPr>
          <w:p w14:paraId="7C41D7A5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33.88(31.43-36.33)</w:t>
            </w:r>
          </w:p>
        </w:tc>
      </w:tr>
      <w:tr w:rsidR="00095949" w:rsidRPr="000E0FE2" w14:paraId="1D9C5D85" w14:textId="77777777" w:rsidTr="000D5393">
        <w:trPr>
          <w:trHeight w:val="280"/>
          <w:jc w:val="center"/>
        </w:trPr>
        <w:tc>
          <w:tcPr>
            <w:tcW w:w="0" w:type="auto"/>
            <w:noWrap/>
            <w:hideMark/>
          </w:tcPr>
          <w:p w14:paraId="23B35681" w14:textId="77777777" w:rsidR="00095949" w:rsidRPr="000E0FE2" w:rsidRDefault="00095949" w:rsidP="000D5393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Q2 (%)</w:t>
            </w:r>
          </w:p>
        </w:tc>
        <w:tc>
          <w:tcPr>
            <w:tcW w:w="0" w:type="auto"/>
            <w:noWrap/>
            <w:hideMark/>
          </w:tcPr>
          <w:p w14:paraId="320A545A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37.11(35.03-39.20)</w:t>
            </w:r>
          </w:p>
        </w:tc>
        <w:tc>
          <w:tcPr>
            <w:tcW w:w="0" w:type="auto"/>
            <w:noWrap/>
            <w:hideMark/>
          </w:tcPr>
          <w:p w14:paraId="5152D118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33.47(31.24-35.70)</w:t>
            </w:r>
          </w:p>
        </w:tc>
        <w:tc>
          <w:tcPr>
            <w:tcW w:w="0" w:type="auto"/>
            <w:noWrap/>
            <w:hideMark/>
          </w:tcPr>
          <w:p w14:paraId="712C5BBC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35.01(32.77-37.26)</w:t>
            </w:r>
          </w:p>
        </w:tc>
        <w:tc>
          <w:tcPr>
            <w:tcW w:w="0" w:type="auto"/>
            <w:noWrap/>
            <w:hideMark/>
          </w:tcPr>
          <w:p w14:paraId="4DC82937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31.26(29.41-33.11)</w:t>
            </w:r>
          </w:p>
        </w:tc>
        <w:tc>
          <w:tcPr>
            <w:tcW w:w="0" w:type="auto"/>
            <w:noWrap/>
            <w:hideMark/>
          </w:tcPr>
          <w:p w14:paraId="12E20ECE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32.37(30.31-34.43)</w:t>
            </w:r>
          </w:p>
        </w:tc>
        <w:tc>
          <w:tcPr>
            <w:tcW w:w="0" w:type="auto"/>
            <w:noWrap/>
            <w:hideMark/>
          </w:tcPr>
          <w:p w14:paraId="055EB6ED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26.84(24.60-29.08)</w:t>
            </w:r>
          </w:p>
        </w:tc>
      </w:tr>
      <w:tr w:rsidR="00095949" w:rsidRPr="000E0FE2" w14:paraId="1922C472" w14:textId="77777777" w:rsidTr="000D5393">
        <w:trPr>
          <w:trHeight w:val="280"/>
          <w:jc w:val="center"/>
        </w:trPr>
        <w:tc>
          <w:tcPr>
            <w:tcW w:w="0" w:type="auto"/>
            <w:noWrap/>
            <w:hideMark/>
          </w:tcPr>
          <w:p w14:paraId="12BC6C5E" w14:textId="77777777" w:rsidR="00095949" w:rsidRPr="000E0FE2" w:rsidRDefault="00095949" w:rsidP="000D5393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Q3 (%)</w:t>
            </w:r>
          </w:p>
        </w:tc>
        <w:tc>
          <w:tcPr>
            <w:tcW w:w="0" w:type="auto"/>
            <w:noWrap/>
            <w:hideMark/>
          </w:tcPr>
          <w:p w14:paraId="61961CB3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31.63(29.62-33.64)</w:t>
            </w:r>
          </w:p>
        </w:tc>
        <w:tc>
          <w:tcPr>
            <w:tcW w:w="0" w:type="auto"/>
            <w:noWrap/>
            <w:hideMark/>
          </w:tcPr>
          <w:p w14:paraId="56D7F4F7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29.56(27.37-31.75)</w:t>
            </w:r>
          </w:p>
        </w:tc>
        <w:tc>
          <w:tcPr>
            <w:tcW w:w="0" w:type="auto"/>
            <w:noWrap/>
            <w:hideMark/>
          </w:tcPr>
          <w:p w14:paraId="35DD7DD3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27.21(25.19-29.23)</w:t>
            </w:r>
          </w:p>
        </w:tc>
        <w:tc>
          <w:tcPr>
            <w:tcW w:w="0" w:type="auto"/>
            <w:noWrap/>
            <w:hideMark/>
          </w:tcPr>
          <w:p w14:paraId="0D30D62E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29.27(27.43-31.12)</w:t>
            </w:r>
          </w:p>
        </w:tc>
        <w:tc>
          <w:tcPr>
            <w:tcW w:w="0" w:type="auto"/>
            <w:noWrap/>
            <w:hideMark/>
          </w:tcPr>
          <w:p w14:paraId="259563FA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25.88(23.82-27.94)</w:t>
            </w:r>
          </w:p>
        </w:tc>
        <w:tc>
          <w:tcPr>
            <w:tcW w:w="0" w:type="auto"/>
            <w:noWrap/>
            <w:hideMark/>
          </w:tcPr>
          <w:p w14:paraId="6F292950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22.28(19.53-25.04)</w:t>
            </w:r>
          </w:p>
        </w:tc>
      </w:tr>
      <w:tr w:rsidR="00095949" w:rsidRPr="000E0FE2" w14:paraId="7C2ADA93" w14:textId="77777777" w:rsidTr="000D5393">
        <w:trPr>
          <w:trHeight w:val="280"/>
          <w:jc w:val="center"/>
        </w:trPr>
        <w:tc>
          <w:tcPr>
            <w:tcW w:w="0" w:type="auto"/>
            <w:noWrap/>
            <w:hideMark/>
          </w:tcPr>
          <w:p w14:paraId="65D70FEB" w14:textId="77777777" w:rsidR="00095949" w:rsidRPr="000E0FE2" w:rsidRDefault="00095949" w:rsidP="000D5393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Q4 (%)</w:t>
            </w:r>
          </w:p>
        </w:tc>
        <w:tc>
          <w:tcPr>
            <w:tcW w:w="0" w:type="auto"/>
            <w:noWrap/>
            <w:hideMark/>
          </w:tcPr>
          <w:p w14:paraId="068AA7A8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29.70(27.54-31.85)</w:t>
            </w:r>
          </w:p>
        </w:tc>
        <w:tc>
          <w:tcPr>
            <w:tcW w:w="0" w:type="auto"/>
            <w:noWrap/>
            <w:hideMark/>
          </w:tcPr>
          <w:p w14:paraId="104E801F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25.03(22.89-27.17)</w:t>
            </w:r>
          </w:p>
        </w:tc>
        <w:tc>
          <w:tcPr>
            <w:tcW w:w="0" w:type="auto"/>
            <w:noWrap/>
            <w:hideMark/>
          </w:tcPr>
          <w:p w14:paraId="2E95DF8F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22.27(20.29-24.25)</w:t>
            </w:r>
          </w:p>
        </w:tc>
        <w:tc>
          <w:tcPr>
            <w:tcW w:w="0" w:type="auto"/>
            <w:noWrap/>
            <w:hideMark/>
          </w:tcPr>
          <w:p w14:paraId="46AE3090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23.59(21.82-25.36)</w:t>
            </w:r>
          </w:p>
        </w:tc>
        <w:tc>
          <w:tcPr>
            <w:tcW w:w="0" w:type="auto"/>
            <w:noWrap/>
            <w:hideMark/>
          </w:tcPr>
          <w:p w14:paraId="2389E652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20.69(18.54-22.84)</w:t>
            </w:r>
          </w:p>
        </w:tc>
        <w:tc>
          <w:tcPr>
            <w:tcW w:w="0" w:type="auto"/>
            <w:noWrap/>
            <w:hideMark/>
          </w:tcPr>
          <w:p w14:paraId="7C55A1BD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17.42(15.05-19.79)</w:t>
            </w:r>
          </w:p>
        </w:tc>
      </w:tr>
      <w:tr w:rsidR="00095949" w:rsidRPr="000E0FE2" w14:paraId="65891C3D" w14:textId="77777777" w:rsidTr="000D5393">
        <w:trPr>
          <w:trHeight w:val="280"/>
          <w:jc w:val="center"/>
        </w:trPr>
        <w:tc>
          <w:tcPr>
            <w:tcW w:w="0" w:type="auto"/>
            <w:noWrap/>
            <w:hideMark/>
          </w:tcPr>
          <w:p w14:paraId="1310309E" w14:textId="77777777" w:rsidR="00095949" w:rsidRPr="000E0FE2" w:rsidRDefault="00095949" w:rsidP="000D5393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Q1-Q4 Gap (pp)</w:t>
            </w:r>
          </w:p>
        </w:tc>
        <w:tc>
          <w:tcPr>
            <w:tcW w:w="0" w:type="auto"/>
            <w:noWrap/>
            <w:hideMark/>
          </w:tcPr>
          <w:p w14:paraId="6F25D092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16.16***</w:t>
            </w:r>
          </w:p>
        </w:tc>
        <w:tc>
          <w:tcPr>
            <w:tcW w:w="0" w:type="auto"/>
            <w:noWrap/>
            <w:hideMark/>
          </w:tcPr>
          <w:p w14:paraId="18BF7391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11.60***</w:t>
            </w:r>
          </w:p>
        </w:tc>
        <w:tc>
          <w:tcPr>
            <w:tcW w:w="0" w:type="auto"/>
            <w:noWrap/>
            <w:hideMark/>
          </w:tcPr>
          <w:p w14:paraId="03C14557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18.71***</w:t>
            </w:r>
          </w:p>
        </w:tc>
        <w:tc>
          <w:tcPr>
            <w:tcW w:w="0" w:type="auto"/>
            <w:noWrap/>
            <w:hideMark/>
          </w:tcPr>
          <w:p w14:paraId="288DCEE8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20.02***</w:t>
            </w:r>
          </w:p>
        </w:tc>
        <w:tc>
          <w:tcPr>
            <w:tcW w:w="0" w:type="auto"/>
            <w:noWrap/>
            <w:hideMark/>
          </w:tcPr>
          <w:p w14:paraId="63476BE0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22.50***</w:t>
            </w:r>
          </w:p>
        </w:tc>
        <w:tc>
          <w:tcPr>
            <w:tcW w:w="0" w:type="auto"/>
            <w:noWrap/>
            <w:hideMark/>
          </w:tcPr>
          <w:p w14:paraId="46026929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16.46***</w:t>
            </w:r>
          </w:p>
        </w:tc>
      </w:tr>
      <w:tr w:rsidR="00095949" w:rsidRPr="000E0FE2" w14:paraId="2ECF6A14" w14:textId="77777777" w:rsidTr="000D5393">
        <w:trPr>
          <w:trHeight w:val="280"/>
          <w:jc w:val="center"/>
        </w:trPr>
        <w:tc>
          <w:tcPr>
            <w:tcW w:w="0" w:type="auto"/>
            <w:noWrap/>
            <w:hideMark/>
          </w:tcPr>
          <w:p w14:paraId="580D41E6" w14:textId="77777777" w:rsidR="00095949" w:rsidRPr="000E0FE2" w:rsidRDefault="00095949" w:rsidP="000D5393">
            <w:pPr>
              <w:snapToGrid w:val="0"/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0E0FE2">
              <w:rPr>
                <w:rFonts w:ascii="Times New Roman" w:hAnsi="Times New Roman"/>
                <w:b/>
                <w:bCs/>
                <w:color w:val="000000" w:themeColor="text1"/>
              </w:rPr>
              <w:t xml:space="preserve">25% expenditure </w:t>
            </w:r>
          </w:p>
        </w:tc>
        <w:tc>
          <w:tcPr>
            <w:tcW w:w="0" w:type="auto"/>
            <w:noWrap/>
            <w:hideMark/>
          </w:tcPr>
          <w:p w14:paraId="0FA60A6C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noWrap/>
            <w:hideMark/>
          </w:tcPr>
          <w:p w14:paraId="6FEA79FE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noWrap/>
            <w:hideMark/>
          </w:tcPr>
          <w:p w14:paraId="1156FE49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noWrap/>
            <w:hideMark/>
          </w:tcPr>
          <w:p w14:paraId="5165F77B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noWrap/>
            <w:hideMark/>
          </w:tcPr>
          <w:p w14:paraId="4FD41607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noWrap/>
            <w:hideMark/>
          </w:tcPr>
          <w:p w14:paraId="165DFD69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095949" w:rsidRPr="000E0FE2" w14:paraId="0E118F22" w14:textId="77777777" w:rsidTr="000D5393">
        <w:trPr>
          <w:trHeight w:val="280"/>
          <w:jc w:val="center"/>
        </w:trPr>
        <w:tc>
          <w:tcPr>
            <w:tcW w:w="0" w:type="auto"/>
            <w:noWrap/>
            <w:hideMark/>
          </w:tcPr>
          <w:p w14:paraId="66255F4C" w14:textId="77777777" w:rsidR="00095949" w:rsidRPr="000E0FE2" w:rsidRDefault="00095949" w:rsidP="000D5393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Q1 (%)</w:t>
            </w:r>
          </w:p>
        </w:tc>
        <w:tc>
          <w:tcPr>
            <w:tcW w:w="0" w:type="auto"/>
            <w:noWrap/>
            <w:hideMark/>
          </w:tcPr>
          <w:p w14:paraId="42C5E53D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25.13(23.20-27.06)</w:t>
            </w:r>
          </w:p>
        </w:tc>
        <w:tc>
          <w:tcPr>
            <w:tcW w:w="0" w:type="auto"/>
            <w:noWrap/>
            <w:hideMark/>
          </w:tcPr>
          <w:p w14:paraId="3CF82DF3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17.80(15.97-19.63)</w:t>
            </w:r>
          </w:p>
        </w:tc>
        <w:tc>
          <w:tcPr>
            <w:tcW w:w="0" w:type="auto"/>
            <w:noWrap/>
            <w:hideMark/>
          </w:tcPr>
          <w:p w14:paraId="1807A67C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19.61(17.84-21.37)</w:t>
            </w:r>
          </w:p>
        </w:tc>
        <w:tc>
          <w:tcPr>
            <w:tcW w:w="0" w:type="auto"/>
            <w:noWrap/>
            <w:hideMark/>
          </w:tcPr>
          <w:p w14:paraId="788AA967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22.20(20.50-23.90)</w:t>
            </w:r>
          </w:p>
        </w:tc>
        <w:tc>
          <w:tcPr>
            <w:tcW w:w="0" w:type="auto"/>
            <w:noWrap/>
            <w:hideMark/>
          </w:tcPr>
          <w:p w14:paraId="7A91C3C2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21.90(19.98-23.81)</w:t>
            </w:r>
          </w:p>
        </w:tc>
        <w:tc>
          <w:tcPr>
            <w:tcW w:w="0" w:type="auto"/>
            <w:noWrap/>
            <w:hideMark/>
          </w:tcPr>
          <w:p w14:paraId="450FE6AF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16.49(14.56-18.42)</w:t>
            </w:r>
          </w:p>
        </w:tc>
      </w:tr>
      <w:tr w:rsidR="00095949" w:rsidRPr="000E0FE2" w14:paraId="62A49149" w14:textId="77777777" w:rsidTr="000D5393">
        <w:trPr>
          <w:trHeight w:val="280"/>
          <w:jc w:val="center"/>
        </w:trPr>
        <w:tc>
          <w:tcPr>
            <w:tcW w:w="0" w:type="auto"/>
            <w:noWrap/>
            <w:hideMark/>
          </w:tcPr>
          <w:p w14:paraId="52ACD0BC" w14:textId="77777777" w:rsidR="00095949" w:rsidRPr="000E0FE2" w:rsidRDefault="00095949" w:rsidP="000D5393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Q2 (%)</w:t>
            </w:r>
          </w:p>
        </w:tc>
        <w:tc>
          <w:tcPr>
            <w:tcW w:w="0" w:type="auto"/>
            <w:noWrap/>
            <w:hideMark/>
          </w:tcPr>
          <w:p w14:paraId="4AD09DC7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16.51(14.92-18.10)</w:t>
            </w:r>
          </w:p>
        </w:tc>
        <w:tc>
          <w:tcPr>
            <w:tcW w:w="0" w:type="auto"/>
            <w:noWrap/>
            <w:hideMark/>
          </w:tcPr>
          <w:p w14:paraId="4041C132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13.34(11.71-14.97)</w:t>
            </w:r>
          </w:p>
        </w:tc>
        <w:tc>
          <w:tcPr>
            <w:tcW w:w="0" w:type="auto"/>
            <w:noWrap/>
            <w:hideMark/>
          </w:tcPr>
          <w:p w14:paraId="359D7634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14.15(12.52-15.78)</w:t>
            </w:r>
          </w:p>
        </w:tc>
        <w:tc>
          <w:tcPr>
            <w:tcW w:w="0" w:type="auto"/>
            <w:noWrap/>
            <w:hideMark/>
          </w:tcPr>
          <w:p w14:paraId="74CC76F7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13.13(11.80-14.47)</w:t>
            </w:r>
          </w:p>
        </w:tc>
        <w:tc>
          <w:tcPr>
            <w:tcW w:w="0" w:type="auto"/>
            <w:noWrap/>
            <w:hideMark/>
          </w:tcPr>
          <w:p w14:paraId="62FCC5E8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11.89(10.54-13.25)</w:t>
            </w:r>
          </w:p>
        </w:tc>
        <w:tc>
          <w:tcPr>
            <w:tcW w:w="0" w:type="auto"/>
            <w:noWrap/>
            <w:hideMark/>
          </w:tcPr>
          <w:p w14:paraId="16414FF1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9.16(7.72-10.61)</w:t>
            </w:r>
          </w:p>
        </w:tc>
      </w:tr>
      <w:tr w:rsidR="00095949" w:rsidRPr="000E0FE2" w14:paraId="5E91970A" w14:textId="77777777" w:rsidTr="000D5393">
        <w:trPr>
          <w:trHeight w:val="280"/>
          <w:jc w:val="center"/>
        </w:trPr>
        <w:tc>
          <w:tcPr>
            <w:tcW w:w="0" w:type="auto"/>
            <w:noWrap/>
            <w:hideMark/>
          </w:tcPr>
          <w:p w14:paraId="5E669B53" w14:textId="77777777" w:rsidR="00095949" w:rsidRPr="000E0FE2" w:rsidRDefault="00095949" w:rsidP="000D5393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Q3 (%)</w:t>
            </w:r>
          </w:p>
        </w:tc>
        <w:tc>
          <w:tcPr>
            <w:tcW w:w="0" w:type="auto"/>
            <w:noWrap/>
            <w:hideMark/>
          </w:tcPr>
          <w:p w14:paraId="21619805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12.71(11.28-14.14)</w:t>
            </w:r>
          </w:p>
        </w:tc>
        <w:tc>
          <w:tcPr>
            <w:tcW w:w="0" w:type="auto"/>
            <w:noWrap/>
            <w:hideMark/>
          </w:tcPr>
          <w:p w14:paraId="3811BBA1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11.55(9.99-13.10)</w:t>
            </w:r>
          </w:p>
        </w:tc>
        <w:tc>
          <w:tcPr>
            <w:tcW w:w="0" w:type="auto"/>
            <w:noWrap/>
            <w:hideMark/>
          </w:tcPr>
          <w:p w14:paraId="1B57D1BA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9.95(8.61-11.29)</w:t>
            </w:r>
          </w:p>
        </w:tc>
        <w:tc>
          <w:tcPr>
            <w:tcW w:w="0" w:type="auto"/>
            <w:noWrap/>
            <w:hideMark/>
          </w:tcPr>
          <w:p w14:paraId="131595EE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10.51(9.30-11.72)</w:t>
            </w:r>
          </w:p>
        </w:tc>
        <w:tc>
          <w:tcPr>
            <w:tcW w:w="0" w:type="auto"/>
            <w:noWrap/>
            <w:hideMark/>
          </w:tcPr>
          <w:p w14:paraId="3E257845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9.34(8.00-10.68)</w:t>
            </w:r>
          </w:p>
        </w:tc>
        <w:tc>
          <w:tcPr>
            <w:tcW w:w="0" w:type="auto"/>
            <w:noWrap/>
            <w:hideMark/>
          </w:tcPr>
          <w:p w14:paraId="3E83BA5F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8.24(5.99-10.49)</w:t>
            </w:r>
          </w:p>
        </w:tc>
      </w:tr>
      <w:tr w:rsidR="00095949" w:rsidRPr="000E0FE2" w14:paraId="4915614D" w14:textId="77777777" w:rsidTr="000D5393">
        <w:trPr>
          <w:trHeight w:val="280"/>
          <w:jc w:val="center"/>
        </w:trPr>
        <w:tc>
          <w:tcPr>
            <w:tcW w:w="0" w:type="auto"/>
            <w:tcBorders>
              <w:bottom w:val="nil"/>
            </w:tcBorders>
            <w:noWrap/>
            <w:hideMark/>
          </w:tcPr>
          <w:p w14:paraId="125C543F" w14:textId="77777777" w:rsidR="00095949" w:rsidRPr="000E0FE2" w:rsidRDefault="00095949" w:rsidP="000D5393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Q4 (%)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7B18A0CB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11.57(10.08-13.06)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7ADD7684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9.47(8.07-10.87)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1D18A004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8.50(7.18-9.82)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54BF68E2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8.79(7.61-9.97)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4E277F1E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7.10(5.89-8.31)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5C4473A5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5.22(4.06-6.37)</w:t>
            </w:r>
          </w:p>
        </w:tc>
      </w:tr>
      <w:tr w:rsidR="00095949" w:rsidRPr="000E0FE2" w14:paraId="782BB49D" w14:textId="77777777" w:rsidTr="000D5393">
        <w:trPr>
          <w:trHeight w:val="28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54429113" w14:textId="77777777" w:rsidR="00095949" w:rsidRPr="000E0FE2" w:rsidRDefault="00095949" w:rsidP="000D5393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Q1-Q4 Gap (pp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18C47865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13.56**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444B8326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8.33**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1FF31515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11.11**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4B7C9D05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13.41**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06A0B338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14.80**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5E081C1F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11.27***</w:t>
            </w:r>
          </w:p>
        </w:tc>
      </w:tr>
      <w:tr w:rsidR="00095949" w:rsidRPr="000E0FE2" w14:paraId="0D142743" w14:textId="77777777" w:rsidTr="000D5393">
        <w:trPr>
          <w:trHeight w:val="280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FBCE5B1" w14:textId="77777777" w:rsidR="00095949" w:rsidRPr="000E0FE2" w:rsidRDefault="00095949" w:rsidP="000D5393">
            <w:pPr>
              <w:snapToGrid w:val="0"/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0E0FE2">
              <w:rPr>
                <w:rFonts w:ascii="Times New Roman" w:hAnsi="Times New Roman"/>
                <w:b/>
                <w:bCs/>
                <w:color w:val="000000" w:themeColor="text1"/>
              </w:rPr>
              <w:t xml:space="preserve">The incidence of MI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CC49E7A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E008CBB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623B6AD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323F566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58A08C6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B7F48AE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095949" w:rsidRPr="000E0FE2" w14:paraId="34417465" w14:textId="77777777" w:rsidTr="000D5393">
        <w:trPr>
          <w:trHeight w:val="280"/>
          <w:jc w:val="center"/>
        </w:trPr>
        <w:tc>
          <w:tcPr>
            <w:tcW w:w="0" w:type="auto"/>
            <w:noWrap/>
            <w:hideMark/>
          </w:tcPr>
          <w:p w14:paraId="5932E61E" w14:textId="77777777" w:rsidR="00095949" w:rsidRPr="000E0FE2" w:rsidRDefault="00095949" w:rsidP="000D5393">
            <w:pPr>
              <w:snapToGrid w:val="0"/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0E0FE2">
              <w:rPr>
                <w:rFonts w:ascii="Times New Roman" w:hAnsi="Times New Roman"/>
                <w:b/>
                <w:bCs/>
                <w:color w:val="000000" w:themeColor="text1"/>
              </w:rPr>
              <w:t>1.9 USD poverty line</w:t>
            </w:r>
          </w:p>
        </w:tc>
        <w:tc>
          <w:tcPr>
            <w:tcW w:w="0" w:type="auto"/>
            <w:noWrap/>
            <w:hideMark/>
          </w:tcPr>
          <w:p w14:paraId="10B2F042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noWrap/>
            <w:hideMark/>
          </w:tcPr>
          <w:p w14:paraId="3BB7C1E8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noWrap/>
            <w:hideMark/>
          </w:tcPr>
          <w:p w14:paraId="1396C863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noWrap/>
            <w:hideMark/>
          </w:tcPr>
          <w:p w14:paraId="1A922F0C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noWrap/>
            <w:hideMark/>
          </w:tcPr>
          <w:p w14:paraId="752391DC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noWrap/>
            <w:hideMark/>
          </w:tcPr>
          <w:p w14:paraId="709F8F18" w14:textId="77777777" w:rsidR="00095949" w:rsidRPr="000E0FE2" w:rsidRDefault="00095949" w:rsidP="000D539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C70BF9" w:rsidRPr="000E0FE2" w14:paraId="34B8DB2F" w14:textId="77777777" w:rsidTr="00057EA5">
        <w:trPr>
          <w:trHeight w:val="280"/>
          <w:jc w:val="center"/>
        </w:trPr>
        <w:tc>
          <w:tcPr>
            <w:tcW w:w="0" w:type="auto"/>
            <w:noWrap/>
            <w:hideMark/>
          </w:tcPr>
          <w:p w14:paraId="4E1B1717" w14:textId="77777777" w:rsidR="00C70BF9" w:rsidRPr="000E0FE2" w:rsidRDefault="00C70BF9" w:rsidP="00C70BF9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Q1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1A361" w14:textId="66D9A7A8" w:rsidR="00C70BF9" w:rsidRPr="000E0FE2" w:rsidRDefault="00C70BF9" w:rsidP="00C70BF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12.40(10.95-13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5616E" w14:textId="4701C128" w:rsidR="00C70BF9" w:rsidRPr="000E0FE2" w:rsidRDefault="00C70BF9" w:rsidP="00C70BF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7.15(5.96-8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7A4B6" w14:textId="295BEF4E" w:rsidR="00C70BF9" w:rsidRPr="000E0FE2" w:rsidRDefault="00C70BF9" w:rsidP="00C70BF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7.61(6.45-8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6A3A0" w14:textId="46F839A9" w:rsidR="00C70BF9" w:rsidRPr="000E0FE2" w:rsidRDefault="00C70BF9" w:rsidP="00C70BF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8.63(7.48-9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FEBDF" w14:textId="3BC8D652" w:rsidR="00C70BF9" w:rsidRPr="000E0FE2" w:rsidRDefault="00C70BF9" w:rsidP="00C70BF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8.11(6.88-9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88D13" w14:textId="22D2DE09" w:rsidR="00C70BF9" w:rsidRPr="000E0FE2" w:rsidRDefault="00C70BF9" w:rsidP="00C70BF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8.16(6.95-9.37)</w:t>
            </w:r>
          </w:p>
        </w:tc>
      </w:tr>
      <w:tr w:rsidR="00C70BF9" w:rsidRPr="000E0FE2" w14:paraId="0E2BDDCE" w14:textId="77777777" w:rsidTr="00057EA5">
        <w:trPr>
          <w:trHeight w:val="280"/>
          <w:jc w:val="center"/>
        </w:trPr>
        <w:tc>
          <w:tcPr>
            <w:tcW w:w="0" w:type="auto"/>
            <w:noWrap/>
            <w:hideMark/>
          </w:tcPr>
          <w:p w14:paraId="32BD6647" w14:textId="77777777" w:rsidR="00C70BF9" w:rsidRPr="000E0FE2" w:rsidRDefault="00C70BF9" w:rsidP="00C70BF9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Q2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98138" w14:textId="0E9CB55F" w:rsidR="00C70BF9" w:rsidRPr="000E0FE2" w:rsidRDefault="00C70BF9" w:rsidP="00C70BF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7.87(6.75-8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F0980" w14:textId="2CE6B689" w:rsidR="00C70BF9" w:rsidRPr="000E0FE2" w:rsidRDefault="00C70BF9" w:rsidP="00C70BF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3.53(2.67-4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C4A45" w14:textId="29F56203" w:rsidR="00C70BF9" w:rsidRPr="000E0FE2" w:rsidRDefault="00C70BF9" w:rsidP="00C70BF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3.33(2.49-4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9F994" w14:textId="45BDE86D" w:rsidR="00C70BF9" w:rsidRPr="000E0FE2" w:rsidRDefault="00C70BF9" w:rsidP="00C70BF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2.75(2.11-3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88BAB" w14:textId="218A878C" w:rsidR="00C70BF9" w:rsidRPr="000E0FE2" w:rsidRDefault="00C70BF9" w:rsidP="00C70BF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2.86(2.15-3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2EBC6" w14:textId="5A7ED98E" w:rsidR="00C70BF9" w:rsidRPr="000E0FE2" w:rsidRDefault="00C70BF9" w:rsidP="00C70BF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3.23(2.49-3.96)</w:t>
            </w:r>
          </w:p>
        </w:tc>
      </w:tr>
      <w:tr w:rsidR="00C70BF9" w:rsidRPr="000E0FE2" w14:paraId="7107C144" w14:textId="77777777" w:rsidTr="00057EA5">
        <w:trPr>
          <w:trHeight w:val="280"/>
          <w:jc w:val="center"/>
        </w:trPr>
        <w:tc>
          <w:tcPr>
            <w:tcW w:w="0" w:type="auto"/>
            <w:noWrap/>
            <w:hideMark/>
          </w:tcPr>
          <w:p w14:paraId="43E8D744" w14:textId="77777777" w:rsidR="00C70BF9" w:rsidRPr="000E0FE2" w:rsidRDefault="00C70BF9" w:rsidP="00C70BF9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Q3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724B8" w14:textId="4F6CF24E" w:rsidR="00C70BF9" w:rsidRPr="000E0FE2" w:rsidRDefault="00C70BF9" w:rsidP="00C70BF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4.18(3.32-5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87896" w14:textId="21986C62" w:rsidR="00C70BF9" w:rsidRPr="000E0FE2" w:rsidRDefault="00C70BF9" w:rsidP="00C70BF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3.35(2.49-4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71936" w14:textId="6F82C178" w:rsidR="00C70BF9" w:rsidRPr="000E0FE2" w:rsidRDefault="00C70BF9" w:rsidP="00C70BF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1.54(0.98-2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F1D3B" w14:textId="0644F895" w:rsidR="00C70BF9" w:rsidRPr="000E0FE2" w:rsidRDefault="00C70BF9" w:rsidP="00C70BF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1.27(0.81-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160DC" w14:textId="1F011378" w:rsidR="00C70BF9" w:rsidRPr="000E0FE2" w:rsidRDefault="00C70BF9" w:rsidP="00C70BF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0.83(0.48-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DBEA7" w14:textId="0754A3EF" w:rsidR="00C70BF9" w:rsidRPr="000E0FE2" w:rsidRDefault="00C70BF9" w:rsidP="00C70BF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0.81(0.47-1.16)</w:t>
            </w:r>
          </w:p>
        </w:tc>
      </w:tr>
      <w:tr w:rsidR="00C70BF9" w:rsidRPr="000E0FE2" w14:paraId="3E6FEAB0" w14:textId="77777777" w:rsidTr="00057EA5">
        <w:trPr>
          <w:trHeight w:val="280"/>
          <w:jc w:val="center"/>
        </w:trPr>
        <w:tc>
          <w:tcPr>
            <w:tcW w:w="0" w:type="auto"/>
            <w:noWrap/>
            <w:hideMark/>
          </w:tcPr>
          <w:p w14:paraId="518E3B2C" w14:textId="77777777" w:rsidR="00C70BF9" w:rsidRPr="000E0FE2" w:rsidRDefault="00C70BF9" w:rsidP="00C70BF9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Q4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0EF5C" w14:textId="5521CA49" w:rsidR="00C70BF9" w:rsidRPr="000E0FE2" w:rsidRDefault="00C70BF9" w:rsidP="00C70BF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1.21(0.74-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B773C" w14:textId="0C5A30C8" w:rsidR="00C70BF9" w:rsidRPr="000E0FE2" w:rsidRDefault="00C70BF9" w:rsidP="00C70BF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1.17(0.67-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A1854" w14:textId="7B0E2F76" w:rsidR="00C70BF9" w:rsidRPr="000E0FE2" w:rsidRDefault="00C70BF9" w:rsidP="00C70BF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0.53(0.19-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43F0E" w14:textId="6A3FB4A8" w:rsidR="00C70BF9" w:rsidRPr="000E0FE2" w:rsidRDefault="00C70BF9" w:rsidP="00C70BF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0.37(0.15-0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3F58C" w14:textId="2902755D" w:rsidR="00C70BF9" w:rsidRPr="000E0FE2" w:rsidRDefault="00C70BF9" w:rsidP="00C70BF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0.34(0.10-0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FC045" w14:textId="5E5D2C94" w:rsidR="00C70BF9" w:rsidRPr="000E0FE2" w:rsidRDefault="00C70BF9" w:rsidP="00C70BF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0.30(0.09-0.51)</w:t>
            </w:r>
          </w:p>
        </w:tc>
      </w:tr>
      <w:tr w:rsidR="00C70BF9" w:rsidRPr="000E0FE2" w14:paraId="183E851D" w14:textId="77777777" w:rsidTr="00057EA5">
        <w:trPr>
          <w:trHeight w:val="280"/>
          <w:jc w:val="center"/>
        </w:trPr>
        <w:tc>
          <w:tcPr>
            <w:tcW w:w="0" w:type="auto"/>
            <w:noWrap/>
            <w:hideMark/>
          </w:tcPr>
          <w:p w14:paraId="668B30AF" w14:textId="77777777" w:rsidR="00C70BF9" w:rsidRPr="000E0FE2" w:rsidRDefault="00C70BF9" w:rsidP="00C70BF9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Q1-Q4 Gap (p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7A61C" w14:textId="378401A8" w:rsidR="00C70BF9" w:rsidRPr="000E0FE2" w:rsidRDefault="00C70BF9" w:rsidP="00C70BF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 xml:space="preserve">11.19*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C2F4D" w14:textId="5E406657" w:rsidR="00C70BF9" w:rsidRPr="000E0FE2" w:rsidRDefault="00C70BF9" w:rsidP="00C70BF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 xml:space="preserve">5.98*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F807A" w14:textId="67A30F6A" w:rsidR="00C70BF9" w:rsidRPr="000E0FE2" w:rsidRDefault="00C70BF9" w:rsidP="00C70BF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 xml:space="preserve">7.08*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0AA8E" w14:textId="7593405A" w:rsidR="00C70BF9" w:rsidRPr="000E0FE2" w:rsidRDefault="00C70BF9" w:rsidP="00C70BF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 xml:space="preserve">8.26*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BC215" w14:textId="2D18BDA6" w:rsidR="00C70BF9" w:rsidRPr="000E0FE2" w:rsidRDefault="00C70BF9" w:rsidP="00C70BF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 xml:space="preserve">7.77*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177D2" w14:textId="29305403" w:rsidR="00C70BF9" w:rsidRPr="000E0FE2" w:rsidRDefault="00C70BF9" w:rsidP="00C70BF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 xml:space="preserve">7.86*** </w:t>
            </w:r>
          </w:p>
        </w:tc>
      </w:tr>
      <w:tr w:rsidR="00C70BF9" w:rsidRPr="000E0FE2" w14:paraId="551A51CF" w14:textId="77777777" w:rsidTr="000E0FE2">
        <w:trPr>
          <w:trHeight w:val="280"/>
          <w:jc w:val="center"/>
        </w:trPr>
        <w:tc>
          <w:tcPr>
            <w:tcW w:w="0" w:type="auto"/>
            <w:tcBorders>
              <w:bottom w:val="nil"/>
            </w:tcBorders>
            <w:noWrap/>
            <w:hideMark/>
          </w:tcPr>
          <w:p w14:paraId="31856A80" w14:textId="77777777" w:rsidR="00C70BF9" w:rsidRPr="000E0FE2" w:rsidRDefault="00C70BF9" w:rsidP="00C70BF9">
            <w:pPr>
              <w:snapToGrid w:val="0"/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0E0FE2">
              <w:rPr>
                <w:rFonts w:ascii="Times New Roman" w:hAnsi="Times New Roman"/>
                <w:b/>
                <w:bCs/>
                <w:color w:val="000000" w:themeColor="text1"/>
              </w:rPr>
              <w:t>3.1 USD poverty line</w:t>
            </w:r>
          </w:p>
        </w:tc>
        <w:tc>
          <w:tcPr>
            <w:tcW w:w="0" w:type="auto"/>
            <w:noWrap/>
          </w:tcPr>
          <w:p w14:paraId="6653767B" w14:textId="77777777" w:rsidR="00C70BF9" w:rsidRPr="000E0FE2" w:rsidRDefault="00C70BF9" w:rsidP="00C70BF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noWrap/>
          </w:tcPr>
          <w:p w14:paraId="2AF53F8D" w14:textId="77777777" w:rsidR="00C70BF9" w:rsidRPr="000E0FE2" w:rsidRDefault="00C70BF9" w:rsidP="00C70BF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noWrap/>
          </w:tcPr>
          <w:p w14:paraId="1D93C929" w14:textId="77777777" w:rsidR="00C70BF9" w:rsidRPr="000E0FE2" w:rsidRDefault="00C70BF9" w:rsidP="00C70BF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noWrap/>
          </w:tcPr>
          <w:p w14:paraId="4998E191" w14:textId="77777777" w:rsidR="00C70BF9" w:rsidRPr="000E0FE2" w:rsidRDefault="00C70BF9" w:rsidP="00C70BF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noWrap/>
          </w:tcPr>
          <w:p w14:paraId="09124FF2" w14:textId="77777777" w:rsidR="00C70BF9" w:rsidRPr="000E0FE2" w:rsidRDefault="00C70BF9" w:rsidP="00C70BF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noWrap/>
          </w:tcPr>
          <w:p w14:paraId="1E91A958" w14:textId="77777777" w:rsidR="00C70BF9" w:rsidRPr="000E0FE2" w:rsidRDefault="00C70BF9" w:rsidP="00C70BF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C70BF9" w:rsidRPr="000E0FE2" w14:paraId="147D3EBD" w14:textId="77777777" w:rsidTr="000E0FE2">
        <w:trPr>
          <w:trHeight w:val="28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DC15EEB" w14:textId="77777777" w:rsidR="00C70BF9" w:rsidRPr="000E0FE2" w:rsidRDefault="00C70BF9" w:rsidP="00C70BF9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Q1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34CB7" w14:textId="2248BAD2" w:rsidR="00C70BF9" w:rsidRPr="000E0FE2" w:rsidRDefault="00C70BF9" w:rsidP="00C70BF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10.51(9.19-1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2DF53" w14:textId="5B33D19F" w:rsidR="00C70BF9" w:rsidRPr="000E0FE2" w:rsidRDefault="00C70BF9" w:rsidP="00C70BF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9.14(7.79-1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E3AA2" w14:textId="6DFD979A" w:rsidR="00C70BF9" w:rsidRPr="000E0FE2" w:rsidRDefault="00C70BF9" w:rsidP="00C70BF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9.27(7.99-1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C3DA1" w14:textId="34ADDCCB" w:rsidR="00C70BF9" w:rsidRPr="000E0FE2" w:rsidRDefault="00C70BF9" w:rsidP="00C70BF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11.32(10.02-12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52F17" w14:textId="0CFC1651" w:rsidR="00C70BF9" w:rsidRPr="000E0FE2" w:rsidRDefault="00C70BF9" w:rsidP="00C70BF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10.12(8.75-1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C6AE3" w14:textId="3DF0C83D" w:rsidR="00C70BF9" w:rsidRPr="000E0FE2" w:rsidRDefault="00C70BF9" w:rsidP="00C70BF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10.22(8.84-11.60)</w:t>
            </w:r>
          </w:p>
        </w:tc>
      </w:tr>
      <w:tr w:rsidR="00C70BF9" w:rsidRPr="000E0FE2" w14:paraId="68040FFE" w14:textId="77777777" w:rsidTr="000E0FE2">
        <w:trPr>
          <w:trHeight w:val="280"/>
          <w:jc w:val="center"/>
        </w:trPr>
        <w:tc>
          <w:tcPr>
            <w:tcW w:w="0" w:type="auto"/>
            <w:tcBorders>
              <w:top w:val="nil"/>
            </w:tcBorders>
            <w:noWrap/>
            <w:hideMark/>
          </w:tcPr>
          <w:p w14:paraId="23DC9BF3" w14:textId="77777777" w:rsidR="00C70BF9" w:rsidRPr="000E0FE2" w:rsidRDefault="00C70BF9" w:rsidP="00C70BF9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lastRenderedPageBreak/>
              <w:t>Q2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77119" w14:textId="593EA972" w:rsidR="00C70BF9" w:rsidRPr="000E0FE2" w:rsidRDefault="00C70BF9" w:rsidP="00C70BF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10.85(9.53-12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AB248" w14:textId="53F759B9" w:rsidR="00C70BF9" w:rsidRPr="000E0FE2" w:rsidRDefault="00C70BF9" w:rsidP="00C70BF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6.30(5.19-7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66B12" w14:textId="5339E9D8" w:rsidR="00C70BF9" w:rsidRPr="000E0FE2" w:rsidRDefault="00C70BF9" w:rsidP="00C70BF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6.48(5.37-7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64F34" w14:textId="6FCCE2ED" w:rsidR="00C70BF9" w:rsidRPr="000E0FE2" w:rsidRDefault="00C70BF9" w:rsidP="00C70BF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5.70(4.79-6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96A89" w14:textId="222A87AC" w:rsidR="00C70BF9" w:rsidRPr="000E0FE2" w:rsidRDefault="00C70BF9" w:rsidP="00C70BF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5.02(4.11-5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8F24B" w14:textId="54A3A8C6" w:rsidR="00C70BF9" w:rsidRPr="000E0FE2" w:rsidRDefault="00C70BF9" w:rsidP="00C70BF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5.35(4.41-6.28)</w:t>
            </w:r>
          </w:p>
        </w:tc>
      </w:tr>
      <w:tr w:rsidR="00C70BF9" w:rsidRPr="000E0FE2" w14:paraId="61E35C0E" w14:textId="77777777" w:rsidTr="00AF1B39">
        <w:trPr>
          <w:trHeight w:val="280"/>
          <w:jc w:val="center"/>
        </w:trPr>
        <w:tc>
          <w:tcPr>
            <w:tcW w:w="0" w:type="auto"/>
            <w:noWrap/>
            <w:hideMark/>
          </w:tcPr>
          <w:p w14:paraId="7EE68113" w14:textId="77777777" w:rsidR="00C70BF9" w:rsidRPr="000E0FE2" w:rsidRDefault="00C70BF9" w:rsidP="00C70BF9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Q3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2B521" w14:textId="258EA539" w:rsidR="00C70BF9" w:rsidRPr="000E0FE2" w:rsidRDefault="00C70BF9" w:rsidP="00C70BF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6.64(5.57-7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B9D4F" w14:textId="6C6547C2" w:rsidR="00C70BF9" w:rsidRPr="000E0FE2" w:rsidRDefault="00C70BF9" w:rsidP="00C70BF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4.77(3.79-5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ED650" w14:textId="047EC555" w:rsidR="00C70BF9" w:rsidRPr="000E0FE2" w:rsidRDefault="00C70BF9" w:rsidP="00C70BF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2.72(2.03-3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08325" w14:textId="0E64F811" w:rsidR="00C70BF9" w:rsidRPr="000E0FE2" w:rsidRDefault="00C70BF9" w:rsidP="00C70BF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2.24(1.67-2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3F23D" w14:textId="528D61C4" w:rsidR="00C70BF9" w:rsidRPr="000E0FE2" w:rsidRDefault="00C70BF9" w:rsidP="00C70BF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1.56(1.04-2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0F929" w14:textId="14EC81E2" w:rsidR="00C70BF9" w:rsidRPr="000E0FE2" w:rsidRDefault="00C70BF9" w:rsidP="00C70BF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1.68(1.22-2.15)</w:t>
            </w:r>
          </w:p>
        </w:tc>
      </w:tr>
      <w:tr w:rsidR="00C70BF9" w:rsidRPr="000E0FE2" w14:paraId="556D858B" w14:textId="77777777" w:rsidTr="00AF1B39">
        <w:trPr>
          <w:trHeight w:val="280"/>
          <w:jc w:val="center"/>
        </w:trPr>
        <w:tc>
          <w:tcPr>
            <w:tcW w:w="0" w:type="auto"/>
            <w:noWrap/>
            <w:hideMark/>
          </w:tcPr>
          <w:p w14:paraId="6A4F6DD5" w14:textId="77777777" w:rsidR="00C70BF9" w:rsidRPr="000E0FE2" w:rsidRDefault="00C70BF9" w:rsidP="00C70BF9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Q4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5820A" w14:textId="503F813C" w:rsidR="00C70BF9" w:rsidRPr="000E0FE2" w:rsidRDefault="00C70BF9" w:rsidP="00C70BF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3.41(2.54-4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A5E33" w14:textId="2F4DB53D" w:rsidR="00C70BF9" w:rsidRPr="000E0FE2" w:rsidRDefault="00C70BF9" w:rsidP="00C70BF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2.63(1.85-3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C9694" w14:textId="532EA1DA" w:rsidR="00C70BF9" w:rsidRPr="000E0FE2" w:rsidRDefault="00C70BF9" w:rsidP="00C70BF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1.23(0.77-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9939F" w14:textId="3F0406FB" w:rsidR="00C70BF9" w:rsidRPr="000E0FE2" w:rsidRDefault="00C70BF9" w:rsidP="00C70BF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1.09(0.68-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0E4CD" w14:textId="188C9C69" w:rsidR="00C70BF9" w:rsidRPr="000E0FE2" w:rsidRDefault="00C70BF9" w:rsidP="00C70BF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0.47(0.20-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63C20" w14:textId="655917B9" w:rsidR="00C70BF9" w:rsidRPr="000E0FE2" w:rsidRDefault="00C70BF9" w:rsidP="00C70BF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0.40(0.14-0.67)</w:t>
            </w:r>
          </w:p>
        </w:tc>
      </w:tr>
      <w:tr w:rsidR="00C70BF9" w:rsidRPr="000E0FE2" w14:paraId="5C3DF9F4" w14:textId="77777777" w:rsidTr="00AF1B39">
        <w:trPr>
          <w:trHeight w:val="280"/>
          <w:jc w:val="center"/>
        </w:trPr>
        <w:tc>
          <w:tcPr>
            <w:tcW w:w="0" w:type="auto"/>
            <w:noWrap/>
            <w:hideMark/>
          </w:tcPr>
          <w:p w14:paraId="65A9113E" w14:textId="77777777" w:rsidR="00C70BF9" w:rsidRPr="000E0FE2" w:rsidRDefault="00C70BF9" w:rsidP="00C70BF9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Q1-Q4 Gap (p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75902" w14:textId="25EFFB29" w:rsidR="00C70BF9" w:rsidRPr="000E0FE2" w:rsidRDefault="00C70BF9" w:rsidP="00C70BF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 xml:space="preserve">7.10*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E6145" w14:textId="02831D67" w:rsidR="00C70BF9" w:rsidRPr="000E0FE2" w:rsidRDefault="00C70BF9" w:rsidP="00C70BF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 xml:space="preserve">6.51*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648BD" w14:textId="7B0BB329" w:rsidR="00C70BF9" w:rsidRPr="000E0FE2" w:rsidRDefault="00C70BF9" w:rsidP="00C70BF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 xml:space="preserve">8.04*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16F19" w14:textId="0AE51553" w:rsidR="00C70BF9" w:rsidRPr="000E0FE2" w:rsidRDefault="00C70BF9" w:rsidP="00C70BF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 xml:space="preserve">10.23*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FF644" w14:textId="116FCB13" w:rsidR="00C70BF9" w:rsidRPr="000E0FE2" w:rsidRDefault="00C70BF9" w:rsidP="00C70BF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 xml:space="preserve">9.65*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73CA3" w14:textId="08CE5B0B" w:rsidR="00C70BF9" w:rsidRPr="000E0FE2" w:rsidRDefault="00C70BF9" w:rsidP="00C70BF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 xml:space="preserve">9.82*** </w:t>
            </w:r>
          </w:p>
        </w:tc>
      </w:tr>
      <w:tr w:rsidR="00C70BF9" w:rsidRPr="000E0FE2" w14:paraId="50DCB196" w14:textId="77777777" w:rsidTr="000D5393">
        <w:trPr>
          <w:trHeight w:val="280"/>
          <w:jc w:val="center"/>
        </w:trPr>
        <w:tc>
          <w:tcPr>
            <w:tcW w:w="0" w:type="auto"/>
            <w:noWrap/>
            <w:hideMark/>
          </w:tcPr>
          <w:p w14:paraId="50AADD15" w14:textId="77777777" w:rsidR="00C70BF9" w:rsidRPr="000E0FE2" w:rsidRDefault="00C70BF9" w:rsidP="00C70BF9">
            <w:pPr>
              <w:snapToGrid w:val="0"/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0E0FE2">
              <w:rPr>
                <w:rFonts w:ascii="Times New Roman" w:hAnsi="Times New Roman"/>
                <w:b/>
                <w:bCs/>
                <w:color w:val="000000" w:themeColor="text1"/>
              </w:rPr>
              <w:t>Relative poverty line</w:t>
            </w:r>
          </w:p>
        </w:tc>
        <w:tc>
          <w:tcPr>
            <w:tcW w:w="0" w:type="auto"/>
            <w:noWrap/>
            <w:hideMark/>
          </w:tcPr>
          <w:p w14:paraId="45F052F5" w14:textId="77777777" w:rsidR="00C70BF9" w:rsidRPr="000E0FE2" w:rsidRDefault="00C70BF9" w:rsidP="00C70BF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noWrap/>
            <w:hideMark/>
          </w:tcPr>
          <w:p w14:paraId="2FAB6329" w14:textId="77777777" w:rsidR="00C70BF9" w:rsidRPr="000E0FE2" w:rsidRDefault="00C70BF9" w:rsidP="00C70BF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noWrap/>
            <w:hideMark/>
          </w:tcPr>
          <w:p w14:paraId="5D07F3C9" w14:textId="77777777" w:rsidR="00C70BF9" w:rsidRPr="000E0FE2" w:rsidRDefault="00C70BF9" w:rsidP="00C70BF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noWrap/>
            <w:hideMark/>
          </w:tcPr>
          <w:p w14:paraId="15204256" w14:textId="77777777" w:rsidR="00C70BF9" w:rsidRPr="000E0FE2" w:rsidRDefault="00C70BF9" w:rsidP="00C70BF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noWrap/>
            <w:hideMark/>
          </w:tcPr>
          <w:p w14:paraId="119D8854" w14:textId="77777777" w:rsidR="00C70BF9" w:rsidRPr="000E0FE2" w:rsidRDefault="00C70BF9" w:rsidP="00C70BF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noWrap/>
            <w:hideMark/>
          </w:tcPr>
          <w:p w14:paraId="6383C300" w14:textId="77777777" w:rsidR="00C70BF9" w:rsidRPr="000E0FE2" w:rsidRDefault="00C70BF9" w:rsidP="00C70BF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C70BF9" w:rsidRPr="000E0FE2" w14:paraId="756B5D9D" w14:textId="77777777" w:rsidTr="000D5393">
        <w:trPr>
          <w:trHeight w:val="280"/>
          <w:jc w:val="center"/>
        </w:trPr>
        <w:tc>
          <w:tcPr>
            <w:tcW w:w="0" w:type="auto"/>
            <w:noWrap/>
            <w:hideMark/>
          </w:tcPr>
          <w:p w14:paraId="3D95B87C" w14:textId="77777777" w:rsidR="00C70BF9" w:rsidRPr="000E0FE2" w:rsidRDefault="00C70BF9" w:rsidP="00C70BF9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Q1 (%)</w:t>
            </w:r>
          </w:p>
        </w:tc>
        <w:tc>
          <w:tcPr>
            <w:tcW w:w="0" w:type="auto"/>
            <w:noWrap/>
            <w:hideMark/>
          </w:tcPr>
          <w:p w14:paraId="33D34397" w14:textId="77777777" w:rsidR="00C70BF9" w:rsidRPr="000E0FE2" w:rsidRDefault="00C70BF9" w:rsidP="00C70BF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11.66(10.26-13.05)</w:t>
            </w:r>
          </w:p>
        </w:tc>
        <w:tc>
          <w:tcPr>
            <w:tcW w:w="0" w:type="auto"/>
            <w:noWrap/>
            <w:hideMark/>
          </w:tcPr>
          <w:p w14:paraId="4AD4C9D4" w14:textId="77777777" w:rsidR="00C70BF9" w:rsidRPr="000E0FE2" w:rsidRDefault="00C70BF9" w:rsidP="00C70BF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8.76(7.40-10.12)</w:t>
            </w:r>
          </w:p>
        </w:tc>
        <w:tc>
          <w:tcPr>
            <w:tcW w:w="0" w:type="auto"/>
            <w:noWrap/>
            <w:hideMark/>
          </w:tcPr>
          <w:p w14:paraId="604F98EA" w14:textId="77777777" w:rsidR="00C70BF9" w:rsidRPr="000E0FE2" w:rsidRDefault="00C70BF9" w:rsidP="00C70BF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10.17(8.85-11.48)</w:t>
            </w:r>
          </w:p>
        </w:tc>
        <w:tc>
          <w:tcPr>
            <w:tcW w:w="0" w:type="auto"/>
            <w:noWrap/>
            <w:hideMark/>
          </w:tcPr>
          <w:p w14:paraId="68AA2D1C" w14:textId="77777777" w:rsidR="00C70BF9" w:rsidRPr="000E0FE2" w:rsidRDefault="00C70BF9" w:rsidP="00C70BF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9.75(8.54-10.95)</w:t>
            </w:r>
          </w:p>
        </w:tc>
        <w:tc>
          <w:tcPr>
            <w:tcW w:w="0" w:type="auto"/>
            <w:noWrap/>
            <w:hideMark/>
          </w:tcPr>
          <w:p w14:paraId="63917EC9" w14:textId="77777777" w:rsidR="00C70BF9" w:rsidRPr="000E0FE2" w:rsidRDefault="00C70BF9" w:rsidP="00C70BF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9.18(7.87-10.49)</w:t>
            </w:r>
          </w:p>
        </w:tc>
        <w:tc>
          <w:tcPr>
            <w:tcW w:w="0" w:type="auto"/>
            <w:noWrap/>
            <w:hideMark/>
          </w:tcPr>
          <w:p w14:paraId="5FB9C946" w14:textId="77777777" w:rsidR="00C70BF9" w:rsidRPr="000E0FE2" w:rsidRDefault="00C70BF9" w:rsidP="00C70BF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6.50(5.30-7.70)</w:t>
            </w:r>
          </w:p>
        </w:tc>
      </w:tr>
      <w:tr w:rsidR="00C70BF9" w:rsidRPr="000E0FE2" w14:paraId="01EF2C55" w14:textId="77777777" w:rsidTr="000D5393">
        <w:trPr>
          <w:trHeight w:val="280"/>
          <w:jc w:val="center"/>
        </w:trPr>
        <w:tc>
          <w:tcPr>
            <w:tcW w:w="0" w:type="auto"/>
            <w:noWrap/>
            <w:hideMark/>
          </w:tcPr>
          <w:p w14:paraId="32F35269" w14:textId="77777777" w:rsidR="00C70BF9" w:rsidRPr="000E0FE2" w:rsidRDefault="00C70BF9" w:rsidP="00C70BF9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Q2 (%)</w:t>
            </w:r>
          </w:p>
        </w:tc>
        <w:tc>
          <w:tcPr>
            <w:tcW w:w="0" w:type="auto"/>
            <w:noWrap/>
            <w:hideMark/>
          </w:tcPr>
          <w:p w14:paraId="3BAD6215" w14:textId="77777777" w:rsidR="00C70BF9" w:rsidRPr="000E0FE2" w:rsidRDefault="00C70BF9" w:rsidP="00C70BF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10.70(9.36-12.05)</w:t>
            </w:r>
          </w:p>
        </w:tc>
        <w:tc>
          <w:tcPr>
            <w:tcW w:w="0" w:type="auto"/>
            <w:noWrap/>
            <w:hideMark/>
          </w:tcPr>
          <w:p w14:paraId="0598949A" w14:textId="77777777" w:rsidR="00C70BF9" w:rsidRPr="000E0FE2" w:rsidRDefault="00C70BF9" w:rsidP="00C70BF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8.86(7.52-10.21)</w:t>
            </w:r>
          </w:p>
        </w:tc>
        <w:tc>
          <w:tcPr>
            <w:tcW w:w="0" w:type="auto"/>
            <w:noWrap/>
            <w:hideMark/>
          </w:tcPr>
          <w:p w14:paraId="49898AAC" w14:textId="77777777" w:rsidR="00C70BF9" w:rsidRPr="000E0FE2" w:rsidRDefault="00C70BF9" w:rsidP="00C70BF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8.27(6.99-9.56)</w:t>
            </w:r>
          </w:p>
        </w:tc>
        <w:tc>
          <w:tcPr>
            <w:tcW w:w="0" w:type="auto"/>
            <w:noWrap/>
            <w:hideMark/>
          </w:tcPr>
          <w:p w14:paraId="3C99C133" w14:textId="77777777" w:rsidR="00C70BF9" w:rsidRPr="000E0FE2" w:rsidRDefault="00C70BF9" w:rsidP="00C70BF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8.05(6.98-9.12)</w:t>
            </w:r>
          </w:p>
        </w:tc>
        <w:tc>
          <w:tcPr>
            <w:tcW w:w="0" w:type="auto"/>
            <w:noWrap/>
            <w:hideMark/>
          </w:tcPr>
          <w:p w14:paraId="71959DC3" w14:textId="77777777" w:rsidR="00C70BF9" w:rsidRPr="000E0FE2" w:rsidRDefault="00C70BF9" w:rsidP="00C70BF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7.48(6.40-8.56)</w:t>
            </w:r>
          </w:p>
        </w:tc>
        <w:tc>
          <w:tcPr>
            <w:tcW w:w="0" w:type="auto"/>
            <w:noWrap/>
            <w:hideMark/>
          </w:tcPr>
          <w:p w14:paraId="13D232AF" w14:textId="77777777" w:rsidR="00C70BF9" w:rsidRPr="000E0FE2" w:rsidRDefault="00C70BF9" w:rsidP="00C70BF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6.25(5.08-7.42)</w:t>
            </w:r>
          </w:p>
        </w:tc>
      </w:tr>
      <w:tr w:rsidR="00C70BF9" w:rsidRPr="000E0FE2" w14:paraId="57AA06F1" w14:textId="77777777" w:rsidTr="000D5393">
        <w:trPr>
          <w:trHeight w:val="280"/>
          <w:jc w:val="center"/>
        </w:trPr>
        <w:tc>
          <w:tcPr>
            <w:tcW w:w="0" w:type="auto"/>
            <w:noWrap/>
            <w:hideMark/>
          </w:tcPr>
          <w:p w14:paraId="4F847AAA" w14:textId="77777777" w:rsidR="00C70BF9" w:rsidRPr="000E0FE2" w:rsidRDefault="00C70BF9" w:rsidP="00C70BF9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Q3 (%)</w:t>
            </w:r>
          </w:p>
        </w:tc>
        <w:tc>
          <w:tcPr>
            <w:tcW w:w="0" w:type="auto"/>
            <w:noWrap/>
            <w:hideMark/>
          </w:tcPr>
          <w:p w14:paraId="2862B809" w14:textId="77777777" w:rsidR="00C70BF9" w:rsidRPr="000E0FE2" w:rsidRDefault="00C70BF9" w:rsidP="00C70BF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5.75(4.74-6.76)</w:t>
            </w:r>
          </w:p>
        </w:tc>
        <w:tc>
          <w:tcPr>
            <w:tcW w:w="0" w:type="auto"/>
            <w:noWrap/>
            <w:hideMark/>
          </w:tcPr>
          <w:p w14:paraId="6E3AE771" w14:textId="77777777" w:rsidR="00C70BF9" w:rsidRPr="000E0FE2" w:rsidRDefault="00C70BF9" w:rsidP="00C70BF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5.51(4.43-6.60)</w:t>
            </w:r>
          </w:p>
        </w:tc>
        <w:tc>
          <w:tcPr>
            <w:tcW w:w="0" w:type="auto"/>
            <w:noWrap/>
            <w:hideMark/>
          </w:tcPr>
          <w:p w14:paraId="64CDC067" w14:textId="77777777" w:rsidR="00C70BF9" w:rsidRPr="000E0FE2" w:rsidRDefault="00C70BF9" w:rsidP="00C70BF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3.27(2.53-4.00)</w:t>
            </w:r>
          </w:p>
        </w:tc>
        <w:tc>
          <w:tcPr>
            <w:tcW w:w="0" w:type="auto"/>
            <w:noWrap/>
            <w:hideMark/>
          </w:tcPr>
          <w:p w14:paraId="445B0E0D" w14:textId="77777777" w:rsidR="00C70BF9" w:rsidRPr="000E0FE2" w:rsidRDefault="00C70BF9" w:rsidP="00C70BF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4.41(3.60-5.22)</w:t>
            </w:r>
          </w:p>
        </w:tc>
        <w:tc>
          <w:tcPr>
            <w:tcW w:w="0" w:type="auto"/>
            <w:noWrap/>
            <w:hideMark/>
          </w:tcPr>
          <w:p w14:paraId="7436F25E" w14:textId="77777777" w:rsidR="00C70BF9" w:rsidRPr="000E0FE2" w:rsidRDefault="00C70BF9" w:rsidP="00C70BF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4.58(3.55-5.61)</w:t>
            </w:r>
          </w:p>
        </w:tc>
        <w:tc>
          <w:tcPr>
            <w:tcW w:w="0" w:type="auto"/>
            <w:noWrap/>
            <w:hideMark/>
          </w:tcPr>
          <w:p w14:paraId="7AFD04B1" w14:textId="77777777" w:rsidR="00C70BF9" w:rsidRPr="000E0FE2" w:rsidRDefault="00C70BF9" w:rsidP="00C70BF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2.52(1.69-3.35)</w:t>
            </w:r>
          </w:p>
        </w:tc>
      </w:tr>
      <w:tr w:rsidR="00C70BF9" w:rsidRPr="000E0FE2" w14:paraId="4F0C7752" w14:textId="77777777" w:rsidTr="000D5393">
        <w:trPr>
          <w:trHeight w:val="280"/>
          <w:jc w:val="center"/>
        </w:trPr>
        <w:tc>
          <w:tcPr>
            <w:tcW w:w="0" w:type="auto"/>
            <w:noWrap/>
            <w:hideMark/>
          </w:tcPr>
          <w:p w14:paraId="30D92325" w14:textId="77777777" w:rsidR="00C70BF9" w:rsidRPr="000E0FE2" w:rsidRDefault="00C70BF9" w:rsidP="00C70BF9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Q4 (%)</w:t>
            </w:r>
          </w:p>
        </w:tc>
        <w:tc>
          <w:tcPr>
            <w:tcW w:w="0" w:type="auto"/>
            <w:noWrap/>
            <w:hideMark/>
          </w:tcPr>
          <w:p w14:paraId="152602E2" w14:textId="77777777" w:rsidR="00C70BF9" w:rsidRPr="000E0FE2" w:rsidRDefault="00C70BF9" w:rsidP="00C70BF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1.93(1.29-2.56)</w:t>
            </w:r>
          </w:p>
        </w:tc>
        <w:tc>
          <w:tcPr>
            <w:tcW w:w="0" w:type="auto"/>
            <w:noWrap/>
            <w:hideMark/>
          </w:tcPr>
          <w:p w14:paraId="6E4953AB" w14:textId="77777777" w:rsidR="00C70BF9" w:rsidRPr="000E0FE2" w:rsidRDefault="00C70BF9" w:rsidP="00C70BF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2.94(2.11-3.76)</w:t>
            </w:r>
          </w:p>
        </w:tc>
        <w:tc>
          <w:tcPr>
            <w:tcW w:w="0" w:type="auto"/>
            <w:noWrap/>
            <w:hideMark/>
          </w:tcPr>
          <w:p w14:paraId="0E1BB079" w14:textId="77777777" w:rsidR="00C70BF9" w:rsidRPr="000E0FE2" w:rsidRDefault="00C70BF9" w:rsidP="00C70BF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2.00(1.37-2.64)</w:t>
            </w:r>
          </w:p>
        </w:tc>
        <w:tc>
          <w:tcPr>
            <w:tcW w:w="0" w:type="auto"/>
            <w:noWrap/>
            <w:hideMark/>
          </w:tcPr>
          <w:p w14:paraId="574DD46B" w14:textId="77777777" w:rsidR="00C70BF9" w:rsidRPr="000E0FE2" w:rsidRDefault="00C70BF9" w:rsidP="00C70BF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1.80(1.23-2.38)</w:t>
            </w:r>
          </w:p>
        </w:tc>
        <w:tc>
          <w:tcPr>
            <w:tcW w:w="0" w:type="auto"/>
            <w:noWrap/>
            <w:hideMark/>
          </w:tcPr>
          <w:p w14:paraId="5FDAEB21" w14:textId="77777777" w:rsidR="00C70BF9" w:rsidRPr="000E0FE2" w:rsidRDefault="00C70BF9" w:rsidP="00C70BF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1.04(0.64-1.44)</w:t>
            </w:r>
          </w:p>
        </w:tc>
        <w:tc>
          <w:tcPr>
            <w:tcW w:w="0" w:type="auto"/>
            <w:noWrap/>
            <w:hideMark/>
          </w:tcPr>
          <w:p w14:paraId="6C7B3E28" w14:textId="77777777" w:rsidR="00C70BF9" w:rsidRPr="000E0FE2" w:rsidRDefault="00C70BF9" w:rsidP="00C70BF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0.89(0.49-1.28)</w:t>
            </w:r>
          </w:p>
        </w:tc>
      </w:tr>
      <w:tr w:rsidR="00C70BF9" w:rsidRPr="000E0FE2" w14:paraId="155030DA" w14:textId="77777777" w:rsidTr="000D5393">
        <w:trPr>
          <w:trHeight w:val="280"/>
          <w:jc w:val="center"/>
        </w:trPr>
        <w:tc>
          <w:tcPr>
            <w:tcW w:w="0" w:type="auto"/>
            <w:noWrap/>
            <w:hideMark/>
          </w:tcPr>
          <w:p w14:paraId="2C4A691F" w14:textId="77777777" w:rsidR="00C70BF9" w:rsidRPr="000E0FE2" w:rsidRDefault="00C70BF9" w:rsidP="00C70BF9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Q1-Q4 Gap (pp)</w:t>
            </w:r>
          </w:p>
        </w:tc>
        <w:tc>
          <w:tcPr>
            <w:tcW w:w="0" w:type="auto"/>
            <w:noWrap/>
            <w:hideMark/>
          </w:tcPr>
          <w:p w14:paraId="3DAF860E" w14:textId="77777777" w:rsidR="00C70BF9" w:rsidRPr="000E0FE2" w:rsidRDefault="00C70BF9" w:rsidP="00C70BF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9.73***</w:t>
            </w:r>
          </w:p>
        </w:tc>
        <w:tc>
          <w:tcPr>
            <w:tcW w:w="0" w:type="auto"/>
            <w:noWrap/>
            <w:hideMark/>
          </w:tcPr>
          <w:p w14:paraId="11B69EFB" w14:textId="77777777" w:rsidR="00C70BF9" w:rsidRPr="000E0FE2" w:rsidRDefault="00C70BF9" w:rsidP="00C70BF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5.82***</w:t>
            </w:r>
          </w:p>
        </w:tc>
        <w:tc>
          <w:tcPr>
            <w:tcW w:w="0" w:type="auto"/>
            <w:noWrap/>
            <w:hideMark/>
          </w:tcPr>
          <w:p w14:paraId="25FDB922" w14:textId="77777777" w:rsidR="00C70BF9" w:rsidRPr="000E0FE2" w:rsidRDefault="00C70BF9" w:rsidP="00C70BF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8.17***</w:t>
            </w:r>
          </w:p>
        </w:tc>
        <w:tc>
          <w:tcPr>
            <w:tcW w:w="0" w:type="auto"/>
            <w:noWrap/>
            <w:hideMark/>
          </w:tcPr>
          <w:p w14:paraId="11B41ECD" w14:textId="77777777" w:rsidR="00C70BF9" w:rsidRPr="000E0FE2" w:rsidRDefault="00C70BF9" w:rsidP="00C70BF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7.95***</w:t>
            </w:r>
          </w:p>
        </w:tc>
        <w:tc>
          <w:tcPr>
            <w:tcW w:w="0" w:type="auto"/>
            <w:noWrap/>
            <w:hideMark/>
          </w:tcPr>
          <w:p w14:paraId="460E62F5" w14:textId="77777777" w:rsidR="00C70BF9" w:rsidRPr="000E0FE2" w:rsidRDefault="00C70BF9" w:rsidP="00C70BF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8.14***</w:t>
            </w:r>
          </w:p>
        </w:tc>
        <w:tc>
          <w:tcPr>
            <w:tcW w:w="0" w:type="auto"/>
            <w:noWrap/>
            <w:hideMark/>
          </w:tcPr>
          <w:p w14:paraId="30F72B98" w14:textId="77777777" w:rsidR="00C70BF9" w:rsidRPr="000E0FE2" w:rsidRDefault="00C70BF9" w:rsidP="00C70BF9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0FE2">
              <w:rPr>
                <w:rFonts w:ascii="Times New Roman" w:hAnsi="Times New Roman"/>
                <w:color w:val="000000" w:themeColor="text1"/>
              </w:rPr>
              <w:t>5.61***</w:t>
            </w:r>
          </w:p>
        </w:tc>
      </w:tr>
    </w:tbl>
    <w:p w14:paraId="0073DC1E" w14:textId="77777777" w:rsidR="00095949" w:rsidRPr="000E0FE2" w:rsidRDefault="00095949" w:rsidP="00095949">
      <w:pPr>
        <w:snapToGrid w:val="0"/>
        <w:spacing w:line="360" w:lineRule="auto"/>
        <w:rPr>
          <w:rFonts w:cs="Times New Roman"/>
          <w:color w:val="000000" w:themeColor="text1"/>
          <w:sz w:val="20"/>
          <w:szCs w:val="20"/>
        </w:rPr>
      </w:pPr>
      <w:r w:rsidRPr="000E0FE2">
        <w:rPr>
          <w:rFonts w:cs="Times New Roman"/>
          <w:color w:val="000000" w:themeColor="text1"/>
          <w:sz w:val="20"/>
          <w:szCs w:val="20"/>
        </w:rPr>
        <w:t xml:space="preserve">Note: Note: CFPS = China Family Panel Studies. pp represents percentage points. Q1, Q2, Q3 and Q4 ranges from the lowest 25% income subgroups to the highest 25% income subgroups. ***, **, * represents statistical significance at 1%, 5%, and 10% levels. 95% confidence intervals are reported in parentheses. </w:t>
      </w:r>
    </w:p>
    <w:p w14:paraId="5C9505DB" w14:textId="77777777" w:rsidR="00095949" w:rsidRPr="000E0FE2" w:rsidRDefault="00095949">
      <w:pPr>
        <w:rPr>
          <w:rFonts w:cs="Times New Roman"/>
          <w:sz w:val="20"/>
          <w:szCs w:val="20"/>
        </w:rPr>
      </w:pPr>
    </w:p>
    <w:sectPr w:rsidR="00095949" w:rsidRPr="000E0FE2" w:rsidSect="00095949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A5E451" w14:textId="77777777" w:rsidR="002E0AA9" w:rsidRDefault="002E0AA9" w:rsidP="00514E78">
      <w:r>
        <w:separator/>
      </w:r>
    </w:p>
  </w:endnote>
  <w:endnote w:type="continuationSeparator" w:id="0">
    <w:p w14:paraId="143C5E32" w14:textId="77777777" w:rsidR="002E0AA9" w:rsidRDefault="002E0AA9" w:rsidP="00514E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楷体">
    <w:charset w:val="86"/>
    <w:family w:val="auto"/>
    <w:pitch w:val="fixed"/>
    <w:sig w:usb0="800002BF" w:usb1="38CF7CFA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charset w:val="86"/>
    <w:family w:val="script"/>
    <w:pitch w:val="variable"/>
    <w:sig w:usb0="A00002BF" w:usb1="38CF7CFA" w:usb2="00000016" w:usb3="00000000" w:csb0="0004000F" w:csb1="00000000"/>
  </w:font>
  <w:font w:name="等线">
    <w:charset w:val="86"/>
    <w:family w:val="script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916E37" w14:textId="77777777" w:rsidR="002E0AA9" w:rsidRDefault="002E0AA9" w:rsidP="00514E78">
      <w:r>
        <w:separator/>
      </w:r>
    </w:p>
  </w:footnote>
  <w:footnote w:type="continuationSeparator" w:id="0">
    <w:p w14:paraId="11891DCF" w14:textId="77777777" w:rsidR="002E0AA9" w:rsidRDefault="002E0AA9" w:rsidP="00514E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hideGrammatical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0E71"/>
    <w:rsid w:val="00095949"/>
    <w:rsid w:val="000D24A9"/>
    <w:rsid w:val="000E0FE2"/>
    <w:rsid w:val="002E0AA9"/>
    <w:rsid w:val="00514E78"/>
    <w:rsid w:val="00687134"/>
    <w:rsid w:val="006D0111"/>
    <w:rsid w:val="008332F0"/>
    <w:rsid w:val="008E1DDF"/>
    <w:rsid w:val="00A26870"/>
    <w:rsid w:val="00A309B5"/>
    <w:rsid w:val="00A562BC"/>
    <w:rsid w:val="00AD0E71"/>
    <w:rsid w:val="00C70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2480A0"/>
  <w15:chartTrackingRefBased/>
  <w15:docId w15:val="{6B13727B-DBAD-473D-8A15-63E31FF5F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楷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4E7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514E7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4E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514E78"/>
    <w:rPr>
      <w:sz w:val="18"/>
      <w:szCs w:val="18"/>
    </w:rPr>
  </w:style>
  <w:style w:type="table" w:styleId="a7">
    <w:name w:val="Table Grid"/>
    <w:basedOn w:val="a1"/>
    <w:uiPriority w:val="39"/>
    <w:rsid w:val="00095949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17</Words>
  <Characters>5229</Characters>
  <Application>Microsoft Macintosh Word</Application>
  <DocSecurity>0</DocSecurity>
  <Lines>43</Lines>
  <Paragraphs>12</Paragraphs>
  <ScaleCrop>false</ScaleCrop>
  <Company/>
  <LinksUpToDate>false</LinksUpToDate>
  <CharactersWithSpaces>61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Y Li</dc:creator>
  <cp:keywords/>
  <dc:description/>
  <cp:lastModifiedBy>Fu, Hongqiao</cp:lastModifiedBy>
  <cp:revision>2</cp:revision>
  <dcterms:created xsi:type="dcterms:W3CDTF">2023-08-12T13:10:00Z</dcterms:created>
  <dcterms:modified xsi:type="dcterms:W3CDTF">2023-08-12T13:10:00Z</dcterms:modified>
</cp:coreProperties>
</file>